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DB78F" w14:textId="77777777" w:rsidR="003038C8" w:rsidRPr="00A0731B" w:rsidRDefault="003038C8" w:rsidP="003038C8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499361850"/>
      <w:r w:rsidRPr="00A0731B">
        <w:rPr>
          <w:rFonts w:asciiTheme="majorBidi" w:hAnsiTheme="majorBidi" w:cstheme="majorBidi"/>
          <w:b/>
          <w:bCs/>
          <w:sz w:val="28"/>
          <w:szCs w:val="28"/>
        </w:rPr>
        <w:t xml:space="preserve">QSRR modeling of the chromatographic retention behavior </w:t>
      </w:r>
      <w:r w:rsidRPr="00F5470C">
        <w:rPr>
          <w:rFonts w:asciiTheme="majorBidi" w:hAnsiTheme="majorBidi" w:cstheme="majorBidi"/>
          <w:b/>
          <w:bCs/>
          <w:sz w:val="28"/>
          <w:szCs w:val="28"/>
        </w:rPr>
        <w:t xml:space="preserve">of </w:t>
      </w:r>
      <w:r w:rsidRPr="00A0731B">
        <w:rPr>
          <w:rFonts w:asciiTheme="majorBidi" w:hAnsiTheme="majorBidi" w:cstheme="majorBidi"/>
          <w:b/>
          <w:bCs/>
          <w:sz w:val="28"/>
          <w:szCs w:val="28"/>
        </w:rPr>
        <w:t xml:space="preserve">some quinolone and sulfonamide antibacterial agents using firefly algorithm coupled to support vector machine </w:t>
      </w:r>
    </w:p>
    <w:bookmarkEnd w:id="0"/>
    <w:p w14:paraId="0BE797A2" w14:textId="77777777" w:rsidR="003038C8" w:rsidRPr="00A0731B" w:rsidRDefault="003038C8" w:rsidP="003038C8">
      <w:pPr>
        <w:spacing w:after="0" w:line="360" w:lineRule="auto"/>
        <w:rPr>
          <w:rFonts w:asciiTheme="majorBidi" w:hAnsiTheme="majorBidi" w:cstheme="majorBidi"/>
        </w:rPr>
      </w:pPr>
      <w:r w:rsidRPr="00A0731B">
        <w:rPr>
          <w:rFonts w:asciiTheme="majorBidi" w:hAnsiTheme="majorBidi" w:cstheme="majorBidi"/>
        </w:rPr>
        <w:t xml:space="preserve">Marwa A. </w:t>
      </w:r>
      <w:proofErr w:type="spellStart"/>
      <w:r w:rsidRPr="00A0731B">
        <w:rPr>
          <w:rFonts w:asciiTheme="majorBidi" w:hAnsiTheme="majorBidi" w:cstheme="majorBidi"/>
        </w:rPr>
        <w:t>Fouad</w:t>
      </w:r>
      <w:r w:rsidRPr="00A0731B">
        <w:rPr>
          <w:rFonts w:asciiTheme="majorBidi" w:hAnsiTheme="majorBidi" w:cstheme="majorBidi"/>
          <w:vertAlign w:val="superscript"/>
        </w:rPr>
        <w:t>a,b</w:t>
      </w:r>
      <w:proofErr w:type="spellEnd"/>
      <w:r w:rsidRPr="00A0731B">
        <w:rPr>
          <w:rFonts w:asciiTheme="majorBidi" w:hAnsiTheme="majorBidi" w:cstheme="majorBidi"/>
          <w:vertAlign w:val="superscript"/>
        </w:rPr>
        <w:t>*</w:t>
      </w:r>
      <w:r w:rsidRPr="00A0731B">
        <w:rPr>
          <w:rFonts w:asciiTheme="majorBidi" w:hAnsiTheme="majorBidi" w:cstheme="majorBidi"/>
        </w:rPr>
        <w:t xml:space="preserve">, Ahmed </w:t>
      </w:r>
      <w:proofErr w:type="spellStart"/>
      <w:r w:rsidRPr="00A0731B">
        <w:rPr>
          <w:rFonts w:asciiTheme="majorBidi" w:hAnsiTheme="majorBidi" w:cstheme="majorBidi"/>
        </w:rPr>
        <w:t>Serag</w:t>
      </w:r>
      <w:r>
        <w:rPr>
          <w:rFonts w:asciiTheme="majorBidi" w:hAnsiTheme="majorBidi" w:cstheme="majorBidi"/>
          <w:vertAlign w:val="superscript"/>
        </w:rPr>
        <w:t>c</w:t>
      </w:r>
      <w:proofErr w:type="spellEnd"/>
      <w:r>
        <w:rPr>
          <w:rFonts w:asciiTheme="majorBidi" w:hAnsiTheme="majorBidi" w:cstheme="majorBidi"/>
        </w:rPr>
        <w:t>,</w:t>
      </w:r>
      <w:r w:rsidRPr="00A0731B">
        <w:rPr>
          <w:rFonts w:asciiTheme="majorBidi" w:hAnsiTheme="majorBidi" w:cstheme="majorBidi"/>
        </w:rPr>
        <w:t xml:space="preserve"> </w:t>
      </w:r>
      <w:proofErr w:type="spellStart"/>
      <w:r w:rsidRPr="00A0731B">
        <w:rPr>
          <w:rFonts w:asciiTheme="majorBidi" w:hAnsiTheme="majorBidi" w:cstheme="majorBidi"/>
        </w:rPr>
        <w:t>Enas</w:t>
      </w:r>
      <w:proofErr w:type="spellEnd"/>
      <w:r w:rsidRPr="00A0731B">
        <w:rPr>
          <w:rFonts w:asciiTheme="majorBidi" w:hAnsiTheme="majorBidi" w:cstheme="majorBidi"/>
        </w:rPr>
        <w:t xml:space="preserve"> H. </w:t>
      </w:r>
      <w:proofErr w:type="spellStart"/>
      <w:r w:rsidRPr="00A0731B">
        <w:rPr>
          <w:rFonts w:asciiTheme="majorBidi" w:hAnsiTheme="majorBidi" w:cstheme="majorBidi"/>
        </w:rPr>
        <w:t>Tolba</w:t>
      </w:r>
      <w:r>
        <w:rPr>
          <w:rFonts w:asciiTheme="majorBidi" w:hAnsiTheme="majorBidi" w:cstheme="majorBidi"/>
          <w:vertAlign w:val="superscript"/>
        </w:rPr>
        <w:t>d</w:t>
      </w:r>
      <w:proofErr w:type="spellEnd"/>
      <w:r w:rsidRPr="00A0731B">
        <w:rPr>
          <w:rFonts w:asciiTheme="majorBidi" w:hAnsiTheme="majorBidi" w:cstheme="majorBidi"/>
        </w:rPr>
        <w:t>, Manal A. El-</w:t>
      </w:r>
      <w:proofErr w:type="spellStart"/>
      <w:r w:rsidRPr="00A0731B">
        <w:rPr>
          <w:rFonts w:asciiTheme="majorBidi" w:hAnsiTheme="majorBidi" w:cstheme="majorBidi"/>
        </w:rPr>
        <w:t>Shal</w:t>
      </w:r>
      <w:r>
        <w:rPr>
          <w:rFonts w:asciiTheme="majorBidi" w:hAnsiTheme="majorBidi" w:cstheme="majorBidi"/>
          <w:vertAlign w:val="superscript"/>
        </w:rPr>
        <w:t>d</w:t>
      </w:r>
      <w:proofErr w:type="spellEnd"/>
      <w:r w:rsidRPr="00A0731B">
        <w:rPr>
          <w:rFonts w:asciiTheme="majorBidi" w:hAnsiTheme="majorBidi" w:cstheme="majorBidi"/>
        </w:rPr>
        <w:t xml:space="preserve"> and Ahmed M. El </w:t>
      </w:r>
      <w:proofErr w:type="spellStart"/>
      <w:r w:rsidRPr="00A0731B">
        <w:rPr>
          <w:rFonts w:asciiTheme="majorBidi" w:hAnsiTheme="majorBidi" w:cstheme="majorBidi"/>
        </w:rPr>
        <w:t>Kerdawy</w:t>
      </w:r>
      <w:r w:rsidRPr="00A0731B">
        <w:rPr>
          <w:rFonts w:asciiTheme="majorBidi" w:hAnsiTheme="majorBidi" w:cstheme="majorBidi"/>
          <w:vertAlign w:val="superscript"/>
        </w:rPr>
        <w:t>a</w:t>
      </w:r>
      <w:proofErr w:type="spellEnd"/>
    </w:p>
    <w:p w14:paraId="4EB0DB8C" w14:textId="77777777" w:rsidR="003038C8" w:rsidRPr="00A0731B" w:rsidRDefault="003038C8" w:rsidP="003038C8">
      <w:pPr>
        <w:spacing w:after="0" w:line="360" w:lineRule="auto"/>
        <w:rPr>
          <w:rFonts w:asciiTheme="majorBidi" w:hAnsiTheme="majorBidi" w:cstheme="majorBidi"/>
        </w:rPr>
      </w:pPr>
      <w:r w:rsidRPr="00A0731B">
        <w:rPr>
          <w:rFonts w:asciiTheme="majorBidi" w:hAnsiTheme="majorBidi" w:cstheme="majorBidi"/>
          <w:vertAlign w:val="superscript"/>
        </w:rPr>
        <w:t xml:space="preserve">a </w:t>
      </w:r>
      <w:r w:rsidRPr="00A0731B">
        <w:rPr>
          <w:rFonts w:asciiTheme="majorBidi" w:hAnsiTheme="majorBidi" w:cstheme="majorBidi"/>
        </w:rPr>
        <w:t xml:space="preserve">Pharmaceutical Chemistry Department, Faculty of Pharmacy, Cairo University, </w:t>
      </w:r>
      <w:proofErr w:type="spellStart"/>
      <w:r w:rsidRPr="00A0731B">
        <w:rPr>
          <w:rFonts w:asciiTheme="majorBidi" w:hAnsiTheme="majorBidi" w:cstheme="majorBidi"/>
        </w:rPr>
        <w:t>Kasr</w:t>
      </w:r>
      <w:proofErr w:type="spellEnd"/>
      <w:r w:rsidRPr="00A0731B">
        <w:rPr>
          <w:rFonts w:asciiTheme="majorBidi" w:hAnsiTheme="majorBidi" w:cstheme="majorBidi"/>
        </w:rPr>
        <w:t xml:space="preserve"> El-Aini St., Cairo, P.O. Box 11562, Egypt </w:t>
      </w:r>
    </w:p>
    <w:p w14:paraId="71E37572" w14:textId="77777777" w:rsidR="003038C8" w:rsidRPr="00A0731B" w:rsidRDefault="003038C8" w:rsidP="003038C8">
      <w:pPr>
        <w:spacing w:after="0" w:line="360" w:lineRule="auto"/>
        <w:rPr>
          <w:rFonts w:asciiTheme="majorBidi" w:hAnsiTheme="majorBidi" w:cstheme="majorBidi"/>
        </w:rPr>
      </w:pPr>
      <w:r w:rsidRPr="00A0731B">
        <w:rPr>
          <w:rFonts w:asciiTheme="majorBidi" w:hAnsiTheme="majorBidi" w:cstheme="majorBidi"/>
          <w:vertAlign w:val="superscript"/>
        </w:rPr>
        <w:t xml:space="preserve">b </w:t>
      </w:r>
      <w:r w:rsidRPr="00A0731B">
        <w:rPr>
          <w:rFonts w:asciiTheme="majorBidi" w:hAnsiTheme="majorBidi" w:cstheme="majorBidi"/>
        </w:rPr>
        <w:t xml:space="preserve">Department of Pharmaceutical Chemistry, School of Pharmacy, </w:t>
      </w:r>
      <w:proofErr w:type="spellStart"/>
      <w:r w:rsidRPr="00A0731B">
        <w:rPr>
          <w:rFonts w:asciiTheme="majorBidi" w:hAnsiTheme="majorBidi" w:cstheme="majorBidi"/>
        </w:rPr>
        <w:t>New</w:t>
      </w:r>
      <w:r>
        <w:rPr>
          <w:rFonts w:asciiTheme="majorBidi" w:hAnsiTheme="majorBidi" w:cstheme="majorBidi"/>
        </w:rPr>
        <w:t>g</w:t>
      </w:r>
      <w:r w:rsidRPr="00A0731B">
        <w:rPr>
          <w:rFonts w:asciiTheme="majorBidi" w:hAnsiTheme="majorBidi" w:cstheme="majorBidi"/>
        </w:rPr>
        <w:t>iza</w:t>
      </w:r>
      <w:proofErr w:type="spellEnd"/>
      <w:r w:rsidRPr="00A0731B">
        <w:rPr>
          <w:rFonts w:asciiTheme="majorBidi" w:hAnsiTheme="majorBidi" w:cstheme="majorBidi"/>
        </w:rPr>
        <w:t xml:space="preserve"> University</w:t>
      </w:r>
      <w:r>
        <w:rPr>
          <w:rFonts w:asciiTheme="majorBidi" w:hAnsiTheme="majorBidi" w:cstheme="majorBidi"/>
        </w:rPr>
        <w:t xml:space="preserve"> (NGU)</w:t>
      </w:r>
      <w:r w:rsidRPr="00A0731B">
        <w:rPr>
          <w:rFonts w:asciiTheme="majorBidi" w:hAnsiTheme="majorBidi" w:cstheme="majorBidi"/>
        </w:rPr>
        <w:t xml:space="preserve">, </w:t>
      </w:r>
      <w:proofErr w:type="spellStart"/>
      <w:r w:rsidRPr="00A0731B">
        <w:rPr>
          <w:rFonts w:asciiTheme="majorBidi" w:hAnsiTheme="majorBidi" w:cstheme="majorBidi"/>
        </w:rPr>
        <w:t>New</w:t>
      </w:r>
      <w:r>
        <w:rPr>
          <w:rFonts w:asciiTheme="majorBidi" w:hAnsiTheme="majorBidi" w:cstheme="majorBidi"/>
        </w:rPr>
        <w:t>g</w:t>
      </w:r>
      <w:r w:rsidRPr="00A0731B">
        <w:rPr>
          <w:rFonts w:asciiTheme="majorBidi" w:hAnsiTheme="majorBidi" w:cstheme="majorBidi"/>
        </w:rPr>
        <w:t>iza</w:t>
      </w:r>
      <w:proofErr w:type="spellEnd"/>
      <w:r w:rsidRPr="00A0731B">
        <w:rPr>
          <w:rFonts w:asciiTheme="majorBidi" w:hAnsiTheme="majorBidi" w:cstheme="majorBidi"/>
        </w:rPr>
        <w:t>, km 22</w:t>
      </w:r>
    </w:p>
    <w:p w14:paraId="3E1D810A" w14:textId="77777777" w:rsidR="003038C8" w:rsidRPr="00A0731B" w:rsidRDefault="003038C8" w:rsidP="003038C8">
      <w:pPr>
        <w:spacing w:after="0" w:line="360" w:lineRule="auto"/>
        <w:rPr>
          <w:rFonts w:asciiTheme="majorBidi" w:hAnsiTheme="majorBidi" w:cstheme="majorBidi"/>
          <w:vertAlign w:val="superscript"/>
        </w:rPr>
      </w:pPr>
      <w:r w:rsidRPr="00A0731B">
        <w:rPr>
          <w:rFonts w:asciiTheme="majorBidi" w:hAnsiTheme="majorBidi" w:cstheme="majorBidi"/>
        </w:rPr>
        <w:t xml:space="preserve"> Cairo–Alexandria Desert Road, Cairo, Egypt</w:t>
      </w:r>
    </w:p>
    <w:p w14:paraId="0CEC2265" w14:textId="77777777" w:rsidR="003038C8" w:rsidRPr="00A0731B" w:rsidRDefault="003038C8" w:rsidP="003038C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c</w:t>
      </w:r>
      <w:r w:rsidRPr="00A0731B">
        <w:rPr>
          <w:rFonts w:asciiTheme="majorBidi" w:hAnsiTheme="majorBidi" w:cstheme="majorBidi"/>
        </w:rPr>
        <w:t xml:space="preserve"> Pharmaceutical Analytical Chemistry Department, Faculty of Pharmacy, Al-Azhar University, Cairo 11751, Egypt</w:t>
      </w:r>
    </w:p>
    <w:p w14:paraId="59F03449" w14:textId="77777777" w:rsidR="003038C8" w:rsidRPr="00A0731B" w:rsidRDefault="003038C8" w:rsidP="003038C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d</w:t>
      </w:r>
      <w:r w:rsidRPr="00A0731B">
        <w:rPr>
          <w:rFonts w:asciiTheme="majorBidi" w:hAnsiTheme="majorBidi" w:cstheme="majorBidi"/>
        </w:rPr>
        <w:t xml:space="preserve"> </w:t>
      </w:r>
      <w:r w:rsidRPr="002B1DEF">
        <w:rPr>
          <w:rFonts w:asciiTheme="majorBidi" w:hAnsiTheme="majorBidi" w:cstheme="majorBidi"/>
        </w:rPr>
        <w:t>Egyptian Drug Authority (Former National Organization for Drug Control and Research), Cairo, Egypt</w:t>
      </w:r>
      <w:r w:rsidRPr="00A0731B" w:rsidDel="006C43F4">
        <w:rPr>
          <w:rFonts w:asciiTheme="majorBidi" w:hAnsiTheme="majorBidi" w:cstheme="majorBidi"/>
        </w:rPr>
        <w:t xml:space="preserve"> </w:t>
      </w:r>
    </w:p>
    <w:p w14:paraId="59AE6B24" w14:textId="77777777" w:rsidR="004C77D7" w:rsidRDefault="004C77D7"/>
    <w:p w14:paraId="13512497" w14:textId="77777777" w:rsidR="00804F04" w:rsidRDefault="00804F04"/>
    <w:p w14:paraId="2AF56689" w14:textId="77777777" w:rsidR="00804F04" w:rsidRDefault="00804F04"/>
    <w:p w14:paraId="236B59A8" w14:textId="77777777" w:rsidR="00804F04" w:rsidRDefault="00804F04"/>
    <w:p w14:paraId="685B4B3C" w14:textId="77777777" w:rsidR="00804F04" w:rsidRDefault="00804F04"/>
    <w:p w14:paraId="11622866" w14:textId="77777777" w:rsidR="00804F04" w:rsidRDefault="00804F04"/>
    <w:p w14:paraId="7DB47E3C" w14:textId="77777777" w:rsidR="00804F04" w:rsidRDefault="00804F04"/>
    <w:p w14:paraId="105BB1F2" w14:textId="77777777" w:rsidR="00804F04" w:rsidRDefault="00804F04"/>
    <w:p w14:paraId="28C644FE" w14:textId="77777777" w:rsidR="00804F04" w:rsidRDefault="00804F04"/>
    <w:p w14:paraId="595180F7" w14:textId="77777777" w:rsidR="00804F04" w:rsidRDefault="00804F04"/>
    <w:p w14:paraId="26CD6284" w14:textId="77777777" w:rsidR="00804F04" w:rsidRDefault="00804F04"/>
    <w:p w14:paraId="3049332D" w14:textId="77777777" w:rsidR="00804F04" w:rsidRDefault="00804F04"/>
    <w:p w14:paraId="033D1B4B" w14:textId="77777777" w:rsidR="00804F04" w:rsidRDefault="00804F04"/>
    <w:p w14:paraId="5A4CCCD5" w14:textId="77777777" w:rsidR="00804F04" w:rsidRDefault="00804F04"/>
    <w:p w14:paraId="4F5AF740" w14:textId="77777777" w:rsidR="00804F04" w:rsidRDefault="00804F04"/>
    <w:p w14:paraId="6FCC23FF" w14:textId="026A9CAE" w:rsidR="00804F04" w:rsidRDefault="00804F04"/>
    <w:p w14:paraId="4F0964F9" w14:textId="77777777" w:rsidR="006C53E3" w:rsidRDefault="006C53E3"/>
    <w:p w14:paraId="0E64F9E5" w14:textId="77777777" w:rsidR="00804F04" w:rsidRDefault="00804F04"/>
    <w:p w14:paraId="67EA3747" w14:textId="77777777" w:rsidR="0030694C" w:rsidRDefault="0030694C"/>
    <w:p w14:paraId="31901EBA" w14:textId="77777777" w:rsidR="006C53E3" w:rsidRPr="002400B8" w:rsidRDefault="006C53E3" w:rsidP="006C53E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0F7A602" w14:textId="77777777" w:rsidR="006C53E3" w:rsidRPr="002400B8" w:rsidRDefault="006C53E3" w:rsidP="006C53E3">
      <w:pPr>
        <w:tabs>
          <w:tab w:val="left" w:pos="1560"/>
          <w:tab w:val="center" w:pos="4680"/>
        </w:tabs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2400B8">
        <w:rPr>
          <w:rFonts w:asciiTheme="majorBidi" w:hAnsiTheme="majorBidi" w:cstheme="majorBidi"/>
          <w:sz w:val="24"/>
          <w:szCs w:val="24"/>
        </w:rPr>
        <w:object w:dxaOrig="9986" w:dyaOrig="11498" w14:anchorId="7732B0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538.5pt" o:ole="">
            <v:imagedata r:id="rId6" o:title=""/>
          </v:shape>
          <o:OLEObject Type="Embed" ProgID="ChemDraw.Document.6.0" ShapeID="_x0000_i1025" DrawAspect="Content" ObjectID="_1723845959" r:id="rId7"/>
        </w:object>
      </w:r>
    </w:p>
    <w:p w14:paraId="37A84570" w14:textId="53B64128" w:rsidR="006C53E3" w:rsidRPr="002400B8" w:rsidRDefault="006C53E3" w:rsidP="006C53E3">
      <w:pPr>
        <w:tabs>
          <w:tab w:val="left" w:pos="1560"/>
          <w:tab w:val="center" w:pos="4680"/>
        </w:tabs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2400B8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D87A83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87A83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400B8">
        <w:rPr>
          <w:rFonts w:asciiTheme="majorBidi" w:hAnsiTheme="majorBidi" w:cstheme="majorBidi"/>
          <w:b/>
          <w:bCs/>
          <w:sz w:val="24"/>
          <w:szCs w:val="24"/>
        </w:rPr>
        <w:t>1:</w:t>
      </w:r>
      <w:r w:rsidRPr="002400B8">
        <w:rPr>
          <w:rFonts w:asciiTheme="majorBidi" w:hAnsiTheme="majorBidi" w:cstheme="majorBidi"/>
          <w:sz w:val="24"/>
          <w:szCs w:val="24"/>
        </w:rPr>
        <w:t xml:space="preserve"> Chemical structures of the quinolones</w:t>
      </w:r>
      <w:r>
        <w:rPr>
          <w:rFonts w:asciiTheme="majorBidi" w:hAnsiTheme="majorBidi" w:cstheme="majorBidi"/>
          <w:sz w:val="24"/>
          <w:szCs w:val="24"/>
        </w:rPr>
        <w:t xml:space="preserve"> under investigation</w:t>
      </w:r>
    </w:p>
    <w:p w14:paraId="4D7CA1B2" w14:textId="77777777" w:rsidR="006C53E3" w:rsidRPr="002400B8" w:rsidRDefault="006C53E3" w:rsidP="006C53E3">
      <w:pPr>
        <w:tabs>
          <w:tab w:val="left" w:pos="1560"/>
          <w:tab w:val="center" w:pos="4680"/>
        </w:tabs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4153FDF5" w14:textId="77777777" w:rsidR="006C53E3" w:rsidRPr="002400B8" w:rsidRDefault="006C53E3" w:rsidP="006C53E3">
      <w:pPr>
        <w:tabs>
          <w:tab w:val="left" w:pos="1560"/>
          <w:tab w:val="center" w:pos="4680"/>
        </w:tabs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2400B8">
        <w:rPr>
          <w:rFonts w:asciiTheme="majorBidi" w:hAnsiTheme="majorBidi" w:cstheme="majorBidi"/>
          <w:sz w:val="24"/>
          <w:szCs w:val="24"/>
        </w:rPr>
        <w:object w:dxaOrig="9456" w:dyaOrig="12334" w14:anchorId="6EB85B36">
          <v:shape id="_x0000_i1026" type="#_x0000_t75" style="width:467.25pt;height:609.75pt" o:ole="">
            <v:imagedata r:id="rId8" o:title=""/>
          </v:shape>
          <o:OLEObject Type="Embed" ProgID="ChemDraw.Document.6.0" ShapeID="_x0000_i1026" DrawAspect="Content" ObjectID="_1723845960" r:id="rId9"/>
        </w:object>
      </w:r>
    </w:p>
    <w:p w14:paraId="4E42871B" w14:textId="03098E0F" w:rsidR="006C53E3" w:rsidRPr="002400B8" w:rsidRDefault="006C53E3" w:rsidP="006C53E3">
      <w:pPr>
        <w:tabs>
          <w:tab w:val="left" w:pos="1560"/>
          <w:tab w:val="center" w:pos="4680"/>
        </w:tabs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  <w:sectPr w:rsidR="006C53E3" w:rsidRPr="002400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400B8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D87A83">
        <w:rPr>
          <w:rFonts w:asciiTheme="majorBidi" w:hAnsiTheme="majorBidi" w:cstheme="majorBidi"/>
          <w:b/>
          <w:bCs/>
          <w:sz w:val="24"/>
          <w:szCs w:val="24"/>
        </w:rPr>
        <w:t>. S</w:t>
      </w:r>
      <w:r w:rsidRPr="002400B8">
        <w:rPr>
          <w:rFonts w:asciiTheme="majorBidi" w:hAnsiTheme="majorBidi" w:cstheme="majorBidi"/>
          <w:b/>
          <w:bCs/>
          <w:sz w:val="24"/>
          <w:szCs w:val="24"/>
        </w:rPr>
        <w:t>2:</w:t>
      </w:r>
      <w:r w:rsidRPr="002400B8">
        <w:rPr>
          <w:rFonts w:asciiTheme="majorBidi" w:hAnsiTheme="majorBidi" w:cstheme="majorBidi"/>
          <w:sz w:val="24"/>
          <w:szCs w:val="24"/>
        </w:rPr>
        <w:t xml:space="preserve"> Chemical structures of the sulfonamide</w:t>
      </w:r>
      <w:r>
        <w:rPr>
          <w:rFonts w:asciiTheme="majorBidi" w:hAnsiTheme="majorBidi" w:cstheme="majorBidi"/>
          <w:sz w:val="24"/>
          <w:szCs w:val="24"/>
        </w:rPr>
        <w:t>s under investigation</w:t>
      </w:r>
    </w:p>
    <w:p w14:paraId="3434D80A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BB44B9D" wp14:editId="4EC5D2E6">
            <wp:extent cx="6229350" cy="2114550"/>
            <wp:effectExtent l="19050" t="19050" r="19050" b="190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21145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6A50B479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638ADFB" wp14:editId="1777234B">
            <wp:extent cx="6219825" cy="1990725"/>
            <wp:effectExtent l="19050" t="19050" r="28575" b="285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199072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352872AE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091B50F" wp14:editId="00DBDEDD">
            <wp:extent cx="6210300" cy="2209800"/>
            <wp:effectExtent l="19050" t="19050" r="19050" b="190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22098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6BC44630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3C59C7E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F116DC2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E0172AB" wp14:editId="6898CE4E">
            <wp:extent cx="6143625" cy="2152650"/>
            <wp:effectExtent l="19050" t="19050" r="28575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21526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4AAC791A" w14:textId="77777777" w:rsidR="0030694C" w:rsidRPr="002400B8" w:rsidRDefault="0030694C" w:rsidP="0030694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92F76EA" wp14:editId="3CF1D8CF">
            <wp:extent cx="6162675" cy="2047875"/>
            <wp:effectExtent l="19050" t="19050" r="28575" b="285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204787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55AEBB2D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51742F6" wp14:editId="08708EF8">
            <wp:extent cx="6143625" cy="2238375"/>
            <wp:effectExtent l="19050" t="19050" r="28575" b="285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223837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B4F9A4C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27DF0D22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33079BAE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45EC433E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13DC83FB" w14:textId="77777777" w:rsidR="0030694C" w:rsidRPr="002400B8" w:rsidRDefault="0030694C" w:rsidP="0030694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1296B07" wp14:editId="0CFBC875">
            <wp:extent cx="6200775" cy="2143125"/>
            <wp:effectExtent l="19050" t="19050" r="28575" b="285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14312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0DC00197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245ECF9" wp14:editId="3FA0D656">
            <wp:extent cx="6238875" cy="2076450"/>
            <wp:effectExtent l="19050" t="19050" r="28575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20764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A09A352" w14:textId="77777777" w:rsidR="0030694C" w:rsidRPr="002400B8" w:rsidRDefault="0030694C" w:rsidP="0030694C">
      <w:pPr>
        <w:spacing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84B7ED5" wp14:editId="234D5FD6">
            <wp:extent cx="6238875" cy="2009775"/>
            <wp:effectExtent l="19050" t="19050" r="28575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200977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7ECB53BB" w14:textId="1E171158" w:rsidR="0030694C" w:rsidRPr="002400B8" w:rsidRDefault="0030694C" w:rsidP="0030694C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6256E5">
        <w:rPr>
          <w:rFonts w:asciiTheme="majorBidi" w:hAnsiTheme="majorBidi" w:cstheme="majorBidi"/>
          <w:b/>
          <w:bCs/>
          <w:sz w:val="24"/>
          <w:szCs w:val="24"/>
        </w:rPr>
        <w:t>. S3</w:t>
      </w:r>
      <w:r w:rsidRPr="002400B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2400B8">
        <w:rPr>
          <w:rFonts w:asciiTheme="majorBidi" w:eastAsia="Times New Roman" w:hAnsiTheme="majorBidi" w:cstheme="majorBidi"/>
          <w:sz w:val="24"/>
          <w:szCs w:val="24"/>
        </w:rPr>
        <w:t xml:space="preserve">Representative chromatograms of different quinolones eluted at different </w:t>
      </w:r>
      <w:proofErr w:type="spellStart"/>
      <w:r w:rsidRPr="002400B8">
        <w:rPr>
          <w:rFonts w:asciiTheme="majorBidi" w:eastAsia="Times New Roman" w:hAnsiTheme="majorBidi" w:cstheme="majorBidi"/>
          <w:sz w:val="24"/>
          <w:szCs w:val="24"/>
        </w:rPr>
        <w:t>pHs</w:t>
      </w:r>
      <w:proofErr w:type="spellEnd"/>
      <w:r w:rsidRPr="002400B8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5958300F" w14:textId="77777777" w:rsidR="0030694C" w:rsidRPr="002400B8" w:rsidRDefault="0030694C" w:rsidP="0030694C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738847F" w14:textId="77777777" w:rsidR="0030694C" w:rsidRPr="002400B8" w:rsidRDefault="0030694C" w:rsidP="0030694C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29D9394" w14:textId="6AD16C6D" w:rsidR="002E03A1" w:rsidRPr="002400B8" w:rsidRDefault="002E03A1" w:rsidP="00BF3B0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  <w:r w:rsidRPr="002400B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202E45B" wp14:editId="2B4F0584">
            <wp:extent cx="5181600" cy="4019550"/>
            <wp:effectExtent l="0" t="0" r="0" b="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23366F7" w14:textId="77777777" w:rsidR="002E03A1" w:rsidRPr="002400B8" w:rsidRDefault="002E03A1" w:rsidP="002E03A1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901CF2D" w14:textId="07F93FA4" w:rsidR="002E03A1" w:rsidRDefault="002E03A1" w:rsidP="002E03A1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 S4</w:t>
      </w:r>
      <w:r w:rsidRPr="002400B8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400B8">
        <w:rPr>
          <w:rFonts w:asciiTheme="majorBidi" w:hAnsiTheme="majorBidi" w:cstheme="majorBidi"/>
          <w:sz w:val="24"/>
          <w:szCs w:val="24"/>
        </w:rPr>
        <w:t xml:space="preserve"> Training and test set predictive ability of FFA-SVM for quinolones modeling.</w:t>
      </w:r>
    </w:p>
    <w:p w14:paraId="000B1F45" w14:textId="77777777" w:rsidR="002E03A1" w:rsidRDefault="002E03A1">
      <w:pPr>
        <w:spacing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C84A6A0" w14:textId="77777777" w:rsidR="002E03A1" w:rsidRDefault="002E03A1" w:rsidP="002E03A1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575A2BB" w14:textId="77777777" w:rsidR="002E03A1" w:rsidRPr="002400B8" w:rsidRDefault="002E03A1" w:rsidP="002E03A1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CF09EF1" w14:textId="77777777" w:rsidR="002E03A1" w:rsidRPr="002400B8" w:rsidRDefault="002E03A1" w:rsidP="002E03A1">
      <w:pPr>
        <w:autoSpaceDE w:val="0"/>
        <w:autoSpaceDN w:val="0"/>
        <w:adjustRightInd w:val="0"/>
        <w:spacing w:after="0" w:line="360" w:lineRule="auto"/>
        <w:ind w:right="450"/>
        <w:jc w:val="center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sz w:val="24"/>
          <w:szCs w:val="24"/>
        </w:rPr>
        <w:t xml:space="preserve">        </w: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CC815B3" wp14:editId="56A8B9F5">
            <wp:extent cx="4610100" cy="3124200"/>
            <wp:effectExtent l="0" t="0" r="0" b="0"/>
            <wp:docPr id="75" name="Chart 7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260E44ED" w14:textId="77777777" w:rsidR="002E03A1" w:rsidRPr="002400B8" w:rsidRDefault="002E03A1" w:rsidP="002E03A1">
      <w:pPr>
        <w:autoSpaceDE w:val="0"/>
        <w:autoSpaceDN w:val="0"/>
        <w:adjustRightInd w:val="0"/>
        <w:spacing w:after="0" w:line="360" w:lineRule="auto"/>
        <w:ind w:right="-27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C77113A" w14:textId="6F107A93" w:rsidR="002E03A1" w:rsidRPr="002400B8" w:rsidRDefault="002E03A1" w:rsidP="002E03A1">
      <w:pPr>
        <w:autoSpaceDE w:val="0"/>
        <w:autoSpaceDN w:val="0"/>
        <w:adjustRightInd w:val="0"/>
        <w:spacing w:after="0" w:line="360" w:lineRule="auto"/>
        <w:ind w:right="-270"/>
        <w:jc w:val="center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 S5</w:t>
      </w:r>
      <w:r w:rsidRPr="002400B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2400B8">
        <w:rPr>
          <w:rFonts w:asciiTheme="majorBidi" w:hAnsiTheme="majorBidi" w:cstheme="majorBidi"/>
          <w:sz w:val="24"/>
          <w:szCs w:val="24"/>
        </w:rPr>
        <w:t>Cross validation predictive ability of FFA-SVM for quinolones modeling.</w:t>
      </w:r>
    </w:p>
    <w:p w14:paraId="3E3FB5D5" w14:textId="4EDCA716" w:rsidR="002E03A1" w:rsidRDefault="002E03A1">
      <w:pPr>
        <w:spacing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CC565B7" w14:textId="663B3E2E" w:rsidR="002E03A1" w:rsidRDefault="002E03A1">
      <w:pPr>
        <w:spacing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9CD5064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D2F80F9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625FE5" wp14:editId="5B05B526">
                <wp:simplePos x="0" y="0"/>
                <wp:positionH relativeFrom="column">
                  <wp:posOffset>2571750</wp:posOffset>
                </wp:positionH>
                <wp:positionV relativeFrom="paragraph">
                  <wp:posOffset>657225</wp:posOffset>
                </wp:positionV>
                <wp:extent cx="1504950" cy="304800"/>
                <wp:effectExtent l="0" t="0" r="19050" b="1905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2686BC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50:50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A625FE5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margin-left:202.5pt;margin-top:51.75pt;width:118.5pt;height:2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" fillcolor="white [3201]" strokeweight=".5pt">
                <v:textbox>
                  <w:txbxContent>
                    <w:p w14:paraId="762686BC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50:50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5034E4C" wp14:editId="6ADF64C4">
            <wp:extent cx="5943600" cy="1990725"/>
            <wp:effectExtent l="0" t="0" r="0" b="952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BCB24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29A506" wp14:editId="33AC875C">
                <wp:simplePos x="0" y="0"/>
                <wp:positionH relativeFrom="column">
                  <wp:posOffset>2647950</wp:posOffset>
                </wp:positionH>
                <wp:positionV relativeFrom="paragraph">
                  <wp:posOffset>567690</wp:posOffset>
                </wp:positionV>
                <wp:extent cx="1504950" cy="304800"/>
                <wp:effectExtent l="0" t="0" r="19050" b="1905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0D1A51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50:50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29A506" id="Text Box 37" o:spid="_x0000_s1027" type="#_x0000_t202" style="position:absolute;margin-left:208.5pt;margin-top:44.7pt;width:118.5pt;height:2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" fillcolor="white [3201]" strokeweight=".5pt">
                <v:textbox>
                  <w:txbxContent>
                    <w:p w14:paraId="240D1A51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50:50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CD1A664" wp14:editId="11E93F98">
            <wp:extent cx="5943600" cy="1933575"/>
            <wp:effectExtent l="0" t="0" r="0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75AF6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396809" wp14:editId="0158F57E">
                <wp:simplePos x="0" y="0"/>
                <wp:positionH relativeFrom="column">
                  <wp:posOffset>3638550</wp:posOffset>
                </wp:positionH>
                <wp:positionV relativeFrom="paragraph">
                  <wp:posOffset>649605</wp:posOffset>
                </wp:positionV>
                <wp:extent cx="1504950" cy="304800"/>
                <wp:effectExtent l="0" t="0" r="19050" b="1905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F2A0FA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50:50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396809" id="Text Box 38" o:spid="_x0000_s1028" type="#_x0000_t202" style="position:absolute;margin-left:286.5pt;margin-top:51.15pt;width:118.5pt;height:24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" fillcolor="white [3201]" strokeweight=".5pt">
                <v:textbox>
                  <w:txbxContent>
                    <w:p w14:paraId="48F2A0FA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50:50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CCE9C8B" wp14:editId="2D585C10">
            <wp:extent cx="5943600" cy="16954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6844B" w14:textId="77777777" w:rsidR="0030694C" w:rsidRPr="002400B8" w:rsidRDefault="0030694C" w:rsidP="0030694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D08F68" wp14:editId="291A4819">
                <wp:simplePos x="0" y="0"/>
                <wp:positionH relativeFrom="column">
                  <wp:posOffset>2638425</wp:posOffset>
                </wp:positionH>
                <wp:positionV relativeFrom="paragraph">
                  <wp:posOffset>685800</wp:posOffset>
                </wp:positionV>
                <wp:extent cx="1504950" cy="304800"/>
                <wp:effectExtent l="0" t="0" r="19050" b="1905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068C07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50:50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D08F68" id="Text Box 39" o:spid="_x0000_s1029" type="#_x0000_t202" style="position:absolute;left:0;text-align:left;margin-left:207.75pt;margin-top:54pt;width:118.5pt;height:24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" fillcolor="white [3201]" strokeweight=".5pt">
                <v:textbox>
                  <w:txbxContent>
                    <w:p w14:paraId="21068C07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50:50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04CAD36" wp14:editId="489DF16B">
            <wp:extent cx="5943600" cy="20193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6B25A" w14:textId="77777777" w:rsidR="0030694C" w:rsidRPr="002400B8" w:rsidRDefault="0030694C" w:rsidP="0030694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437900" wp14:editId="2D85DAC1">
                <wp:simplePos x="0" y="0"/>
                <wp:positionH relativeFrom="column">
                  <wp:posOffset>3248025</wp:posOffset>
                </wp:positionH>
                <wp:positionV relativeFrom="paragraph">
                  <wp:posOffset>1005840</wp:posOffset>
                </wp:positionV>
                <wp:extent cx="1504950" cy="304800"/>
                <wp:effectExtent l="0" t="0" r="19050" b="1905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168C20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50:50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437900" id="Text Box 40" o:spid="_x0000_s1030" type="#_x0000_t202" style="position:absolute;left:0;text-align:left;margin-left:255.75pt;margin-top:79.2pt;width:118.5pt;height:24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" fillcolor="white [3201]" strokeweight=".5pt">
                <v:textbox>
                  <w:txbxContent>
                    <w:p w14:paraId="0B168C20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50:50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325EB5E" wp14:editId="60C3330A">
            <wp:extent cx="5943600" cy="19431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A65BD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8EDF3C0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89E1D3" wp14:editId="33A9284E">
                <wp:simplePos x="0" y="0"/>
                <wp:positionH relativeFrom="column">
                  <wp:posOffset>3276600</wp:posOffset>
                </wp:positionH>
                <wp:positionV relativeFrom="paragraph">
                  <wp:posOffset>711200</wp:posOffset>
                </wp:positionV>
                <wp:extent cx="1504950" cy="304800"/>
                <wp:effectExtent l="0" t="0" r="19050" b="1905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E79B52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45:55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89E1D3" id="Text Box 41" o:spid="_x0000_s1031" type="#_x0000_t202" style="position:absolute;margin-left:258pt;margin-top:56pt;width:118.5pt;height:24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" fillcolor="white [3201]" strokeweight=".5pt">
                <v:textbox>
                  <w:txbxContent>
                    <w:p w14:paraId="4BE79B52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45:55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B7C0B34" wp14:editId="60C6C60C">
            <wp:extent cx="5943600" cy="1914525"/>
            <wp:effectExtent l="0" t="0" r="0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E80DE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A89373" wp14:editId="122D7B7F">
                <wp:simplePos x="0" y="0"/>
                <wp:positionH relativeFrom="column">
                  <wp:posOffset>2990850</wp:posOffset>
                </wp:positionH>
                <wp:positionV relativeFrom="paragraph">
                  <wp:posOffset>1028700</wp:posOffset>
                </wp:positionV>
                <wp:extent cx="1504950" cy="304800"/>
                <wp:effectExtent l="0" t="0" r="19050" b="1905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49C758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45:55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4A89373" id="Text Box 42" o:spid="_x0000_s1032" type="#_x0000_t202" style="position:absolute;margin-left:235.5pt;margin-top:81pt;width:118.5pt;height:24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" fillcolor="white [3201]" strokeweight=".5pt">
                <v:textbox>
                  <w:txbxContent>
                    <w:p w14:paraId="6549C758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45:55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5E76D02" wp14:editId="4A4DD691">
            <wp:extent cx="5943600" cy="206692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16331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AF7420A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2D67CC" wp14:editId="13F3BEE6">
                <wp:simplePos x="0" y="0"/>
                <wp:positionH relativeFrom="column">
                  <wp:posOffset>2895600</wp:posOffset>
                </wp:positionH>
                <wp:positionV relativeFrom="paragraph">
                  <wp:posOffset>722630</wp:posOffset>
                </wp:positionV>
                <wp:extent cx="1504950" cy="304800"/>
                <wp:effectExtent l="0" t="0" r="19050" b="1905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FB5B8A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45:55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2D67CC" id="Text Box 43" o:spid="_x0000_s1033" type="#_x0000_t202" style="position:absolute;margin-left:228pt;margin-top:56.9pt;width:118.5pt;height:24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" fillcolor="white [3201]" strokeweight=".5pt">
                <v:textbox>
                  <w:txbxContent>
                    <w:p w14:paraId="71FB5B8A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45:55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8EF4377" wp14:editId="5DFBF1C3">
            <wp:extent cx="5943600" cy="1838325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3AAAD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8E79E44" w14:textId="77777777" w:rsidR="0030694C" w:rsidRPr="002400B8" w:rsidRDefault="0030694C" w:rsidP="0030694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76B543" wp14:editId="561482A3">
                <wp:simplePos x="0" y="0"/>
                <wp:positionH relativeFrom="column">
                  <wp:posOffset>3571875</wp:posOffset>
                </wp:positionH>
                <wp:positionV relativeFrom="paragraph">
                  <wp:posOffset>730885</wp:posOffset>
                </wp:positionV>
                <wp:extent cx="1504950" cy="304800"/>
                <wp:effectExtent l="0" t="0" r="19050" b="1905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66A16F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45:55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76B543" id="Text Box 44" o:spid="_x0000_s1034" type="#_x0000_t202" style="position:absolute;left:0;text-align:left;margin-left:281.25pt;margin-top:57.55pt;width:118.5pt;height:24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" fillcolor="white [3201]" strokeweight=".5pt">
                <v:textbox>
                  <w:txbxContent>
                    <w:p w14:paraId="6466A16F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45:55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BE48300" wp14:editId="38828465">
            <wp:extent cx="5943600" cy="193357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C00A8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EC20500" w14:textId="77777777" w:rsidR="0030694C" w:rsidRPr="002400B8" w:rsidRDefault="0030694C" w:rsidP="003069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21DF807" wp14:editId="52C0D625">
                <wp:simplePos x="0" y="0"/>
                <wp:positionH relativeFrom="column">
                  <wp:posOffset>3209925</wp:posOffset>
                </wp:positionH>
                <wp:positionV relativeFrom="paragraph">
                  <wp:posOffset>704850</wp:posOffset>
                </wp:positionV>
                <wp:extent cx="1504950" cy="304800"/>
                <wp:effectExtent l="0" t="0" r="19050" b="1905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AEC0E4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30:70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1DF807" id="Text Box 52" o:spid="_x0000_s1035" type="#_x0000_t202" style="position:absolute;margin-left:252.75pt;margin-top:55.5pt;width:118.5pt;height:24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" fillcolor="white [3201]" strokeweight=".5pt">
                <v:textbox>
                  <w:txbxContent>
                    <w:p w14:paraId="00AEC0E4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30:70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AE42CB9" wp14:editId="2E94998A">
            <wp:extent cx="5943600" cy="20002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A9B88" w14:textId="77777777" w:rsidR="0030694C" w:rsidRPr="002400B8" w:rsidRDefault="0030694C" w:rsidP="0030694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5D2FEEE" wp14:editId="5A8AA1FD">
                <wp:simplePos x="0" y="0"/>
                <wp:positionH relativeFrom="column">
                  <wp:posOffset>2895600</wp:posOffset>
                </wp:positionH>
                <wp:positionV relativeFrom="paragraph">
                  <wp:posOffset>861060</wp:posOffset>
                </wp:positionV>
                <wp:extent cx="1504950" cy="304800"/>
                <wp:effectExtent l="0" t="0" r="19050" b="1905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A977D6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30:70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D2FEEE" id="Text Box 51" o:spid="_x0000_s1036" type="#_x0000_t202" style="position:absolute;left:0;text-align:left;margin-left:228pt;margin-top:67.8pt;width:118.5pt;height:24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" fillcolor="white [3201]" strokeweight=".5pt">
                <v:textbox>
                  <w:txbxContent>
                    <w:p w14:paraId="43A977D6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30:70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375433A" wp14:editId="14A0B328">
            <wp:extent cx="5943600" cy="19621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716FF" w14:textId="77777777" w:rsidR="0030694C" w:rsidRPr="002400B8" w:rsidRDefault="0030694C" w:rsidP="0030694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05CA03" wp14:editId="1D23D60B">
                <wp:simplePos x="0" y="0"/>
                <wp:positionH relativeFrom="column">
                  <wp:posOffset>3429000</wp:posOffset>
                </wp:positionH>
                <wp:positionV relativeFrom="paragraph">
                  <wp:posOffset>701675</wp:posOffset>
                </wp:positionV>
                <wp:extent cx="1504950" cy="304800"/>
                <wp:effectExtent l="0" t="0" r="19050" b="1905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9436C4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30:70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405CA03" id="Text Box 50" o:spid="_x0000_s1037" type="#_x0000_t202" style="position:absolute;left:0;text-align:left;margin-left:270pt;margin-top:55.25pt;width:118.5pt;height:24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" fillcolor="white [3201]" strokeweight=".5pt">
                <v:textbox>
                  <w:txbxContent>
                    <w:p w14:paraId="7A9436C4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30:70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2D72EB4" wp14:editId="1427668A">
            <wp:extent cx="5943600" cy="172402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5F2D8" w14:textId="77777777" w:rsidR="0030694C" w:rsidRPr="002400B8" w:rsidRDefault="0030694C" w:rsidP="0030694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69589FC" wp14:editId="71DB6ED2">
                <wp:simplePos x="0" y="0"/>
                <wp:positionH relativeFrom="margin">
                  <wp:posOffset>2847975</wp:posOffset>
                </wp:positionH>
                <wp:positionV relativeFrom="paragraph">
                  <wp:posOffset>970915</wp:posOffset>
                </wp:positionV>
                <wp:extent cx="1504950" cy="304800"/>
                <wp:effectExtent l="0" t="0" r="19050" b="1905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8115D2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30:70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9589FC" id="Text Box 49" o:spid="_x0000_s1038" type="#_x0000_t202" style="position:absolute;left:0;text-align:left;margin-left:224.25pt;margin-top:76.45pt;width:118.5pt;height:24pt;z-index:2516715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" fillcolor="white [3201]" strokeweight=".5pt">
                <v:textbox>
                  <w:txbxContent>
                    <w:p w14:paraId="7B8115D2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30:70) v/v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A376C2C" wp14:editId="0B3D8D75">
            <wp:extent cx="5943600" cy="20669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F09FC" w14:textId="77777777" w:rsidR="0030694C" w:rsidRPr="002400B8" w:rsidRDefault="0030694C" w:rsidP="0030694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3688131" wp14:editId="6B311DC6">
                <wp:simplePos x="0" y="0"/>
                <wp:positionH relativeFrom="column">
                  <wp:posOffset>2657475</wp:posOffset>
                </wp:positionH>
                <wp:positionV relativeFrom="paragraph">
                  <wp:posOffset>533400</wp:posOffset>
                </wp:positionV>
                <wp:extent cx="1504950" cy="304800"/>
                <wp:effectExtent l="0" t="0" r="19050" b="1905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285118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30:70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688131" id="Text Box 48" o:spid="_x0000_s1039" type="#_x0000_t202" style="position:absolute;left:0;text-align:left;margin-left:209.25pt;margin-top:42pt;width:118.5pt;height:24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" fillcolor="white [3201]" strokeweight=".5pt">
                <v:textbox>
                  <w:txbxContent>
                    <w:p w14:paraId="0D285118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30:70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6502120" wp14:editId="5B13AD8D">
            <wp:extent cx="5943600" cy="20383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BB6A5" w14:textId="77777777" w:rsidR="0030694C" w:rsidRPr="002400B8" w:rsidRDefault="0030694C" w:rsidP="0030694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F5EDC4" wp14:editId="21AF2F21">
                <wp:simplePos x="0" y="0"/>
                <wp:positionH relativeFrom="column">
                  <wp:posOffset>3181350</wp:posOffset>
                </wp:positionH>
                <wp:positionV relativeFrom="paragraph">
                  <wp:posOffset>615315</wp:posOffset>
                </wp:positionV>
                <wp:extent cx="1504950" cy="304800"/>
                <wp:effectExtent l="0" t="0" r="19050" b="1905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9A42AE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30:70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F5EDC4" id="Text Box 47" o:spid="_x0000_s1040" type="#_x0000_t202" style="position:absolute;left:0;text-align:left;margin-left:250.5pt;margin-top:48.45pt;width:118.5pt;height:24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" fillcolor="white [3201]" strokeweight=".5pt">
                <v:textbox>
                  <w:txbxContent>
                    <w:p w14:paraId="649A42AE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30:70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8AFBDEF" wp14:editId="69165576">
            <wp:extent cx="5943600" cy="1905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D03FA" w14:textId="77777777" w:rsidR="0030694C" w:rsidRPr="002400B8" w:rsidRDefault="0030694C" w:rsidP="0030694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8D96F54" wp14:editId="6890ACB9">
                <wp:simplePos x="0" y="0"/>
                <wp:positionH relativeFrom="column">
                  <wp:posOffset>3086100</wp:posOffset>
                </wp:positionH>
                <wp:positionV relativeFrom="paragraph">
                  <wp:posOffset>754380</wp:posOffset>
                </wp:positionV>
                <wp:extent cx="1504950" cy="304800"/>
                <wp:effectExtent l="0" t="0" r="19050" b="1905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67D520" w14:textId="77777777" w:rsidR="0030694C" w:rsidRDefault="0030694C" w:rsidP="0030694C">
                            <w:r>
                              <w:rPr>
                                <w:rFonts w:asciiTheme="majorBidi" w:hAnsiTheme="majorBidi"/>
                                <w:sz w:val="28"/>
                                <w:szCs w:val="28"/>
                              </w:rPr>
                              <w:t>Ratio (30:70) v/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D96F54" id="Text Box 45" o:spid="_x0000_s1041" type="#_x0000_t202" style="position:absolute;margin-left:243pt;margin-top:59.4pt;width:118.5pt;height:24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" fillcolor="white [3201]" strokeweight=".5pt">
                <v:textbox>
                  <w:txbxContent>
                    <w:p w14:paraId="3067D520" w14:textId="77777777" w:rsidR="0030694C" w:rsidRDefault="0030694C" w:rsidP="0030694C">
                      <w:r>
                        <w:rPr>
                          <w:rFonts w:asciiTheme="majorBidi" w:hAnsiTheme="majorBidi"/>
                          <w:sz w:val="28"/>
                          <w:szCs w:val="28"/>
                        </w:rPr>
                        <w:t>Ratio (30:70) v/v</w:t>
                      </w:r>
                    </w:p>
                  </w:txbxContent>
                </v:textbox>
              </v:shape>
            </w:pict>
          </mc:Fallback>
        </mc:AlternateContent>
      </w: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13F32CA" wp14:editId="408C3358">
            <wp:extent cx="5943600" cy="1943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7E7BF" w14:textId="3050F9EF" w:rsidR="0030694C" w:rsidRDefault="0030694C" w:rsidP="0030694C">
      <w:pPr>
        <w:pStyle w:val="Heading1"/>
        <w:spacing w:line="360" w:lineRule="auto"/>
        <w:jc w:val="center"/>
        <w:rPr>
          <w:rFonts w:asciiTheme="majorBidi" w:hAnsiTheme="majorBidi"/>
          <w:color w:val="auto"/>
          <w:sz w:val="24"/>
          <w:szCs w:val="24"/>
        </w:rPr>
      </w:pPr>
      <w:r w:rsidRPr="002400B8">
        <w:rPr>
          <w:rFonts w:asciiTheme="majorBidi" w:hAnsiTheme="majorBidi"/>
          <w:b/>
          <w:bCs/>
          <w:color w:val="auto"/>
          <w:sz w:val="24"/>
          <w:szCs w:val="24"/>
        </w:rPr>
        <w:t>Fig</w:t>
      </w:r>
      <w:r w:rsidR="002E03A1">
        <w:rPr>
          <w:rFonts w:asciiTheme="majorBidi" w:hAnsiTheme="majorBidi"/>
          <w:b/>
          <w:bCs/>
          <w:color w:val="auto"/>
          <w:sz w:val="24"/>
          <w:szCs w:val="24"/>
        </w:rPr>
        <w:t>. S6</w:t>
      </w:r>
      <w:r w:rsidRPr="002400B8">
        <w:rPr>
          <w:rFonts w:asciiTheme="majorBidi" w:hAnsiTheme="majorBidi"/>
          <w:b/>
          <w:bCs/>
          <w:color w:val="auto"/>
          <w:sz w:val="24"/>
          <w:szCs w:val="24"/>
        </w:rPr>
        <w:t>:</w:t>
      </w:r>
      <w:r w:rsidRPr="002400B8">
        <w:rPr>
          <w:rFonts w:asciiTheme="majorBidi" w:hAnsiTheme="majorBidi"/>
          <w:color w:val="auto"/>
          <w:sz w:val="24"/>
          <w:szCs w:val="24"/>
        </w:rPr>
        <w:t xml:space="preserve"> </w:t>
      </w:r>
      <w:r w:rsidRPr="002400B8">
        <w:rPr>
          <w:rFonts w:asciiTheme="majorBidi" w:eastAsia="Times New Roman" w:hAnsiTheme="majorBidi"/>
          <w:color w:val="auto"/>
          <w:sz w:val="24"/>
          <w:szCs w:val="24"/>
        </w:rPr>
        <w:t xml:space="preserve">Chromatograms of different sulfonamides eluted at different </w:t>
      </w:r>
      <w:r w:rsidRPr="002400B8">
        <w:rPr>
          <w:rFonts w:asciiTheme="majorBidi" w:hAnsiTheme="majorBidi"/>
          <w:color w:val="auto"/>
          <w:sz w:val="24"/>
          <w:szCs w:val="24"/>
        </w:rPr>
        <w:t>ratios of acetonitrile and water acidified with trifluoroacetic acid.</w:t>
      </w:r>
    </w:p>
    <w:p w14:paraId="2D9119AC" w14:textId="329298C7" w:rsidR="00B833CE" w:rsidRDefault="00B833CE">
      <w:pPr>
        <w:spacing w:line="259" w:lineRule="auto"/>
      </w:pPr>
      <w:r>
        <w:br w:type="page"/>
      </w:r>
    </w:p>
    <w:p w14:paraId="2F8E34E0" w14:textId="77777777" w:rsidR="00B833CE" w:rsidRPr="002400B8" w:rsidRDefault="00B833CE" w:rsidP="00B833CE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9E5D4B9" wp14:editId="3149831D">
            <wp:extent cx="5419725" cy="2657475"/>
            <wp:effectExtent l="0" t="0" r="9525" b="9525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14:paraId="7D8F337D" w14:textId="6763959A" w:rsidR="00B833CE" w:rsidRDefault="00B833CE" w:rsidP="00B833CE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305000">
        <w:rPr>
          <w:rFonts w:asciiTheme="majorBidi" w:hAnsiTheme="majorBidi" w:cstheme="majorBidi"/>
          <w:b/>
          <w:bCs/>
          <w:sz w:val="24"/>
          <w:szCs w:val="24"/>
        </w:rPr>
        <w:t>. S</w:t>
      </w:r>
      <w:r w:rsidR="008A046F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2400B8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400B8">
        <w:rPr>
          <w:rFonts w:asciiTheme="majorBidi" w:hAnsiTheme="majorBidi" w:cstheme="majorBidi"/>
          <w:sz w:val="24"/>
          <w:szCs w:val="24"/>
        </w:rPr>
        <w:t xml:space="preserve"> Training and test set predictive ability of sulfonamides FFA-SVM model.</w:t>
      </w:r>
    </w:p>
    <w:p w14:paraId="726F32BF" w14:textId="2EFAC89E" w:rsidR="00057536" w:rsidRDefault="00057536" w:rsidP="00B833CE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5EF195B" w14:textId="77777777" w:rsidR="00057536" w:rsidRDefault="00057536" w:rsidP="00B833CE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9B73280" w14:textId="72D16D86" w:rsidR="00B833CE" w:rsidRPr="002400B8" w:rsidRDefault="00B833CE" w:rsidP="00057536">
      <w:p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210656D" wp14:editId="7A100BAB">
            <wp:extent cx="4843145" cy="2781300"/>
            <wp:effectExtent l="0" t="0" r="14605" b="0"/>
            <wp:docPr id="103" name="Chart 10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14:paraId="04194E84" w14:textId="2F743180" w:rsidR="00B833CE" w:rsidRDefault="00B833CE" w:rsidP="00B833CE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305000">
        <w:rPr>
          <w:rFonts w:asciiTheme="majorBidi" w:hAnsiTheme="majorBidi" w:cstheme="majorBidi"/>
          <w:b/>
          <w:bCs/>
          <w:sz w:val="24"/>
          <w:szCs w:val="24"/>
        </w:rPr>
        <w:t>. S</w:t>
      </w:r>
      <w:r w:rsidR="008A046F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2400B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2400B8">
        <w:rPr>
          <w:rFonts w:asciiTheme="majorBidi" w:hAnsiTheme="majorBidi" w:cstheme="majorBidi"/>
          <w:sz w:val="24"/>
          <w:szCs w:val="24"/>
        </w:rPr>
        <w:t>Cross validation predictive ability of sulfonamides FFA-SVM model.</w:t>
      </w:r>
    </w:p>
    <w:p w14:paraId="179BCA41" w14:textId="4EAACF6B" w:rsidR="008A046F" w:rsidRDefault="008A046F">
      <w:pPr>
        <w:spacing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D7B004B" w14:textId="77777777" w:rsidR="008A046F" w:rsidRPr="002400B8" w:rsidRDefault="008A046F" w:rsidP="008A046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1977E0F" wp14:editId="0BCBF1CD">
            <wp:extent cx="5819775" cy="2266950"/>
            <wp:effectExtent l="0" t="0" r="9525" b="0"/>
            <wp:docPr id="78" name="Chart 7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14:paraId="04AFFEC9" w14:textId="1BB2E4B2" w:rsidR="008A046F" w:rsidRDefault="008A046F" w:rsidP="00057536">
      <w:pPr>
        <w:keepNext/>
        <w:keepLines/>
        <w:spacing w:before="240" w:after="0" w:line="360" w:lineRule="auto"/>
        <w:jc w:val="center"/>
        <w:outlineLvl w:val="0"/>
        <w:rPr>
          <w:rFonts w:asciiTheme="majorBidi" w:eastAsiaTheme="majorEastAsia" w:hAnsiTheme="majorBidi" w:cstheme="majorBidi"/>
          <w:color w:val="000000"/>
          <w:sz w:val="24"/>
          <w:szCs w:val="24"/>
        </w:rPr>
      </w:pPr>
      <w:r w:rsidRPr="002400B8">
        <w:rPr>
          <w:rFonts w:asciiTheme="majorBidi" w:eastAsiaTheme="majorEastAsia" w:hAnsiTheme="majorBidi" w:cstheme="majorBidi"/>
          <w:b/>
          <w:bCs/>
          <w:color w:val="000000"/>
          <w:sz w:val="24"/>
          <w:szCs w:val="24"/>
        </w:rPr>
        <w:t>Fig</w:t>
      </w:r>
      <w:r>
        <w:rPr>
          <w:rFonts w:asciiTheme="majorBidi" w:eastAsiaTheme="majorEastAsia" w:hAnsiTheme="majorBidi" w:cstheme="majorBidi"/>
          <w:b/>
          <w:bCs/>
          <w:color w:val="000000"/>
          <w:sz w:val="24"/>
          <w:szCs w:val="24"/>
        </w:rPr>
        <w:t>. S9</w:t>
      </w:r>
      <w:r w:rsidRPr="002400B8">
        <w:rPr>
          <w:rFonts w:asciiTheme="majorBidi" w:eastAsiaTheme="majorEastAsia" w:hAnsiTheme="majorBidi" w:cstheme="majorBidi"/>
          <w:b/>
          <w:bCs/>
          <w:color w:val="000000"/>
          <w:sz w:val="24"/>
          <w:szCs w:val="24"/>
        </w:rPr>
        <w:t>:</w:t>
      </w:r>
      <w:r w:rsidRPr="002400B8">
        <w:rPr>
          <w:rFonts w:asciiTheme="majorBidi" w:eastAsiaTheme="majorEastAsia" w:hAnsiTheme="majorBidi" w:cstheme="majorBidi"/>
          <w:color w:val="000000"/>
          <w:sz w:val="24"/>
          <w:szCs w:val="24"/>
        </w:rPr>
        <w:t xml:space="preserve"> Residual plot for quinolones QSRR model in the training set prediction.</w:t>
      </w:r>
    </w:p>
    <w:p w14:paraId="76045A06" w14:textId="77777777" w:rsidR="008A046F" w:rsidRPr="002400B8" w:rsidRDefault="008A046F" w:rsidP="008A046F">
      <w:pPr>
        <w:keepNext/>
        <w:keepLines/>
        <w:spacing w:before="240" w:after="0" w:line="360" w:lineRule="auto"/>
        <w:jc w:val="center"/>
        <w:outlineLvl w:val="0"/>
        <w:rPr>
          <w:rFonts w:asciiTheme="majorBidi" w:eastAsiaTheme="majorEastAsia" w:hAnsiTheme="majorBidi" w:cstheme="majorBidi"/>
          <w:b/>
          <w:bCs/>
          <w:color w:val="000000"/>
          <w:sz w:val="24"/>
          <w:szCs w:val="24"/>
        </w:rPr>
      </w:pPr>
    </w:p>
    <w:p w14:paraId="664FAC64" w14:textId="77777777" w:rsidR="008A046F" w:rsidRPr="002400B8" w:rsidRDefault="008A046F" w:rsidP="008A046F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99576E2" w14:textId="77777777" w:rsidR="008A046F" w:rsidRPr="002400B8" w:rsidRDefault="008A046F" w:rsidP="008A046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400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A07EB9D" wp14:editId="5C893B58">
            <wp:extent cx="5895975" cy="2333625"/>
            <wp:effectExtent l="0" t="0" r="9525" b="9525"/>
            <wp:docPr id="123" name="Chart 1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14:paraId="0A589D5F" w14:textId="3509D3F8" w:rsidR="0030694C" w:rsidRPr="00E43225" w:rsidRDefault="008A046F" w:rsidP="00E43225">
      <w:pPr>
        <w:keepNext/>
        <w:keepLines/>
        <w:spacing w:before="240" w:after="0" w:line="360" w:lineRule="auto"/>
        <w:jc w:val="center"/>
        <w:outlineLvl w:val="0"/>
        <w:rPr>
          <w:rFonts w:asciiTheme="majorBidi" w:eastAsiaTheme="majorEastAsia" w:hAnsiTheme="majorBidi" w:cstheme="majorBidi"/>
          <w:color w:val="000000"/>
          <w:sz w:val="24"/>
          <w:szCs w:val="24"/>
        </w:rPr>
      </w:pPr>
      <w:r w:rsidRPr="002400B8">
        <w:rPr>
          <w:rFonts w:asciiTheme="majorBidi" w:eastAsiaTheme="majorEastAsia" w:hAnsiTheme="majorBidi" w:cstheme="majorBidi"/>
          <w:b/>
          <w:bCs/>
          <w:color w:val="000000"/>
          <w:sz w:val="24"/>
          <w:szCs w:val="24"/>
        </w:rPr>
        <w:t>Fig</w:t>
      </w:r>
      <w:r>
        <w:rPr>
          <w:rFonts w:asciiTheme="majorBidi" w:eastAsiaTheme="majorEastAsia" w:hAnsiTheme="majorBidi" w:cstheme="majorBidi"/>
          <w:b/>
          <w:bCs/>
          <w:color w:val="000000"/>
          <w:sz w:val="24"/>
          <w:szCs w:val="24"/>
        </w:rPr>
        <w:t>. S10</w:t>
      </w:r>
      <w:r w:rsidRPr="002400B8">
        <w:rPr>
          <w:rFonts w:asciiTheme="majorBidi" w:eastAsiaTheme="majorEastAsia" w:hAnsiTheme="majorBidi" w:cstheme="majorBidi"/>
          <w:b/>
          <w:bCs/>
          <w:color w:val="000000"/>
          <w:sz w:val="24"/>
          <w:szCs w:val="24"/>
        </w:rPr>
        <w:t>:</w:t>
      </w:r>
      <w:r w:rsidRPr="002400B8">
        <w:rPr>
          <w:rFonts w:asciiTheme="majorBidi" w:eastAsiaTheme="majorEastAsia" w:hAnsiTheme="majorBidi" w:cstheme="majorBidi"/>
          <w:color w:val="000000"/>
          <w:sz w:val="24"/>
          <w:szCs w:val="24"/>
        </w:rPr>
        <w:t xml:space="preserve"> Residual plot for sulfonamides QSRR model in the training set prediction.</w:t>
      </w:r>
    </w:p>
    <w:p w14:paraId="674AE422" w14:textId="77777777" w:rsidR="0030694C" w:rsidRPr="002400B8" w:rsidRDefault="0030694C" w:rsidP="0030694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</w:pPr>
    </w:p>
    <w:p w14:paraId="0D3C4CC3" w14:textId="42047E44" w:rsidR="00A116ED" w:rsidRPr="00F5470C" w:rsidRDefault="00A116ED" w:rsidP="00A116ED">
      <w:pPr>
        <w:keepNext/>
        <w:keepLines/>
        <w:spacing w:before="240" w:after="0" w:line="360" w:lineRule="auto"/>
        <w:outlineLvl w:val="0"/>
        <w:rPr>
          <w:rFonts w:asciiTheme="majorBidi" w:eastAsia="Times New Roman" w:hAnsiTheme="majorBidi" w:cstheme="majorBidi"/>
          <w:sz w:val="24"/>
          <w:szCs w:val="24"/>
        </w:rPr>
      </w:pPr>
      <w:r>
        <w:br w:type="page"/>
      </w:r>
      <w:r w:rsidRPr="00F5470C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 xml:space="preserve">Table (S1): </w:t>
      </w:r>
      <w:r w:rsidRPr="00F5470C">
        <w:rPr>
          <w:rFonts w:asciiTheme="majorBidi" w:eastAsia="Times New Roman" w:hAnsiTheme="majorBidi" w:cstheme="majorBidi"/>
          <w:sz w:val="24"/>
          <w:szCs w:val="24"/>
        </w:rPr>
        <w:t>List of quinolones chromatographic retention times</w:t>
      </w:r>
      <w:r w:rsidR="0022454A" w:rsidRPr="00F5470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F5470C">
        <w:rPr>
          <w:rFonts w:asciiTheme="majorBidi" w:eastAsia="Times New Roman" w:hAnsiTheme="majorBidi" w:cstheme="majorBidi"/>
          <w:sz w:val="24"/>
          <w:szCs w:val="24"/>
        </w:rPr>
        <w:t>±</w:t>
      </w:r>
      <w:r w:rsidR="0022454A" w:rsidRPr="00F5470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F5470C">
        <w:rPr>
          <w:rFonts w:asciiTheme="majorBidi" w:eastAsia="Times New Roman" w:hAnsiTheme="majorBidi" w:cstheme="majorBidi"/>
          <w:sz w:val="24"/>
          <w:szCs w:val="24"/>
        </w:rPr>
        <w:t>SD</w:t>
      </w:r>
    </w:p>
    <w:tbl>
      <w:tblPr>
        <w:tblStyle w:val="TableGrid1"/>
        <w:tblW w:w="9516" w:type="dxa"/>
        <w:jc w:val="center"/>
        <w:tblLook w:val="04A0" w:firstRow="1" w:lastRow="0" w:firstColumn="1" w:lastColumn="0" w:noHBand="0" w:noVBand="1"/>
      </w:tblPr>
      <w:tblGrid>
        <w:gridCol w:w="2619"/>
        <w:gridCol w:w="1428"/>
        <w:gridCol w:w="1347"/>
        <w:gridCol w:w="1347"/>
        <w:gridCol w:w="1428"/>
        <w:gridCol w:w="1347"/>
      </w:tblGrid>
      <w:tr w:rsidR="00A116ED" w:rsidRPr="00F5470C" w14:paraId="127C1E7A" w14:textId="77777777" w:rsidTr="001C445F">
        <w:trPr>
          <w:trHeight w:val="539"/>
          <w:jc w:val="center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983BE" w14:textId="77777777" w:rsidR="00A116ED" w:rsidRPr="00F5470C" w:rsidRDefault="00A116ED" w:rsidP="006A5A1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004FC" w14:textId="77777777" w:rsidR="00A116ED" w:rsidRPr="00F5470C" w:rsidRDefault="00A116ED" w:rsidP="006A5A1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 2.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C2624" w14:textId="77777777" w:rsidR="00A116ED" w:rsidRPr="00F5470C" w:rsidRDefault="00A116ED" w:rsidP="006A5A1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 3.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010CF" w14:textId="77777777" w:rsidR="00A116ED" w:rsidRPr="00F5470C" w:rsidRDefault="00A116ED" w:rsidP="006A5A1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 5.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1DE52" w14:textId="77777777" w:rsidR="00A116ED" w:rsidRPr="00F5470C" w:rsidRDefault="00A116ED" w:rsidP="006A5A1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 6.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AB2DB" w14:textId="77777777" w:rsidR="00A116ED" w:rsidRPr="00F5470C" w:rsidRDefault="00A116ED" w:rsidP="006A5A1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 8.2</w:t>
            </w:r>
          </w:p>
        </w:tc>
      </w:tr>
      <w:tr w:rsidR="001C445F" w:rsidRPr="00F5470C" w14:paraId="3F9C3AAB" w14:textId="77777777" w:rsidTr="001C445F">
        <w:trPr>
          <w:trHeight w:val="385"/>
          <w:jc w:val="center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9FA86" w14:textId="7777777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tifloxacin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CC19C" w14:textId="6848BF0A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48±0.13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C2E14" w14:textId="3C24CEEF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55±0.13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075C7" w14:textId="1FB01C71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47±0.10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33C31" w14:textId="19DFE5D5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44±0.08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90907" w14:textId="7FE7D8D1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64±0.137</w:t>
            </w:r>
          </w:p>
        </w:tc>
      </w:tr>
      <w:tr w:rsidR="001C445F" w:rsidRPr="00F5470C" w14:paraId="71B866C8" w14:textId="77777777" w:rsidTr="001C445F">
        <w:trPr>
          <w:trHeight w:val="385"/>
          <w:jc w:val="center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385F7" w14:textId="7777777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mefloxaci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73863" w14:textId="2CF9029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98±0.04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AF7C4" w14:textId="4885340A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43±0.10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0172E" w14:textId="274FC6C8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25±0.0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63F05" w14:textId="1578AAC8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5.57±0.09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C474E" w14:textId="4B5442B4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5.9±0.043</w:t>
            </w:r>
          </w:p>
        </w:tc>
      </w:tr>
      <w:tr w:rsidR="001C445F" w:rsidRPr="00F5470C" w14:paraId="0BA20CF0" w14:textId="77777777" w:rsidTr="001C445F">
        <w:trPr>
          <w:trHeight w:val="385"/>
          <w:jc w:val="center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BF2A1" w14:textId="7777777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xifloxaci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7DA96" w14:textId="5B0751AB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42±0.11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98CFF" w14:textId="22E72F41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56±0.08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3110B" w14:textId="506E6809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52±0.10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196E1" w14:textId="15BEA703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97±0.07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6254F" w14:textId="7B1A1295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8.24±0.105</w:t>
            </w:r>
          </w:p>
        </w:tc>
      </w:tr>
      <w:tr w:rsidR="001C445F" w:rsidRPr="00F5470C" w14:paraId="170C1214" w14:textId="77777777" w:rsidTr="001C445F">
        <w:trPr>
          <w:trHeight w:val="385"/>
          <w:jc w:val="center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7005E" w14:textId="7777777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difloxacin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6044A" w14:textId="7E6DA8DC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9.05±0.05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F8B89" w14:textId="6FD4D9C3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9.13±0.07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8DBF7" w14:textId="4B23BFC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9.03±0.118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B5A5D" w14:textId="4E530750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8.8±0.14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66E24" w14:textId="0ABEADE8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79±0.131</w:t>
            </w:r>
          </w:p>
        </w:tc>
      </w:tr>
      <w:tr w:rsidR="001C445F" w:rsidRPr="00F5470C" w14:paraId="1FDBA418" w14:textId="77777777" w:rsidTr="001C445F">
        <w:trPr>
          <w:trHeight w:val="385"/>
          <w:jc w:val="center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E492E" w14:textId="7777777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floxaci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A413A" w14:textId="6008CE1C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36±0.06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52DE7" w14:textId="16541793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27±0.09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EDCF8" w14:textId="31A1AEDF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36±0.05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FFF38" w14:textId="2AB8C589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26±0.14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EDB31" w14:textId="4D1CAFB2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4.01±0.075</w:t>
            </w:r>
          </w:p>
        </w:tc>
      </w:tr>
      <w:tr w:rsidR="001C445F" w:rsidRPr="00F5470C" w14:paraId="27181B07" w14:textId="77777777" w:rsidTr="001C445F">
        <w:trPr>
          <w:trHeight w:val="385"/>
          <w:jc w:val="center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2F686" w14:textId="7777777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loxaci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8494B" w14:textId="13DD9E0C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19±0.12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0C18D" w14:textId="6654B44B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79±0.04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E0900" w14:textId="7F67DB4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48±0.1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C297B" w14:textId="57933A59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9.2±0.05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01D7C" w14:textId="1F57A434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6±0.145</w:t>
            </w:r>
          </w:p>
        </w:tc>
      </w:tr>
      <w:tr w:rsidR="001C445F" w:rsidRPr="00F5470C" w14:paraId="449E5D1D" w14:textId="77777777" w:rsidTr="001C445F">
        <w:trPr>
          <w:trHeight w:val="385"/>
          <w:jc w:val="center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1B47B" w14:textId="7777777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profloxaci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5C3D4" w14:textId="2DDB40F6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5.89±0.10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65A21" w14:textId="372F03AB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31±0.09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C9416" w14:textId="10EFDE78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42±0.04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9B946" w14:textId="109D299C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8.22±0.11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5B5DB" w14:textId="29358589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8.37±0.064</w:t>
            </w:r>
          </w:p>
        </w:tc>
      </w:tr>
      <w:tr w:rsidR="001C445F" w:rsidRPr="00F5470C" w14:paraId="052E093A" w14:textId="77777777" w:rsidTr="001C445F">
        <w:trPr>
          <w:trHeight w:val="385"/>
          <w:jc w:val="center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6F11D" w14:textId="7777777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mifloxaci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C9544" w14:textId="794C851C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21±0.09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7203A" w14:textId="73E3234E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85±0.07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C38B2" w14:textId="0C051BB3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65±0.048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7E699" w14:textId="7B687D21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24±0.08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63EA5" w14:textId="02A1D91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4.77±0.058</w:t>
            </w:r>
          </w:p>
        </w:tc>
      </w:tr>
      <w:tr w:rsidR="001C445F" w:rsidRPr="00F5470C" w14:paraId="2024BACF" w14:textId="77777777" w:rsidTr="001C445F">
        <w:trPr>
          <w:trHeight w:val="385"/>
          <w:jc w:val="center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49BE9" w14:textId="7777777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rofloxaci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E0911" w14:textId="71628A58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42±0.1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EBFB2" w14:textId="65B7E9B6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47±0.11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CE66F" w14:textId="3339860A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48±0.08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0F0D6" w14:textId="660941DB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5±0.11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42AA5" w14:textId="49973D26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64±0.1</w:t>
            </w:r>
          </w:p>
        </w:tc>
      </w:tr>
      <w:tr w:rsidR="001C445F" w:rsidRPr="00F5470C" w14:paraId="38E34292" w14:textId="77777777" w:rsidTr="001C445F">
        <w:trPr>
          <w:trHeight w:val="385"/>
          <w:jc w:val="center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F59E3" w14:textId="7777777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nofloxaci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82645" w14:textId="11E0605B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10.02±0.04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0DF83" w14:textId="6C9B10B4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10.2±0.137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B7224" w14:textId="3B97D3A3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10.29±0.0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6A8D7" w14:textId="388C06B8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9.48±0.047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8312D" w14:textId="2600DBF5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3.9±0.077</w:t>
            </w:r>
          </w:p>
        </w:tc>
      </w:tr>
      <w:tr w:rsidR="001C445F" w:rsidRPr="00A0731B" w14:paraId="7B2326E4" w14:textId="77777777" w:rsidTr="001C445F">
        <w:trPr>
          <w:trHeight w:val="385"/>
          <w:jc w:val="center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DAFDD" w14:textId="7777777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547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arfloxacin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05613" w14:textId="2B348672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6±0.14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2F7DC" w14:textId="151B0167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44±0.0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B99DF" w14:textId="4D4D8A33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7.51±0.13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AEFE1" w14:textId="3A11B3AD" w:rsidR="001C445F" w:rsidRPr="00F5470C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10.06±0.05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16BD9" w14:textId="32F549A5" w:rsidR="001C445F" w:rsidRPr="00A0731B" w:rsidRDefault="001C445F" w:rsidP="001C44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8.62±0.076</w:t>
            </w:r>
          </w:p>
        </w:tc>
      </w:tr>
    </w:tbl>
    <w:p w14:paraId="3F1EE0CA" w14:textId="331E0977" w:rsidR="001C445F" w:rsidRDefault="001C445F">
      <w:pPr>
        <w:spacing w:line="259" w:lineRule="auto"/>
      </w:pPr>
    </w:p>
    <w:p w14:paraId="4FA18258" w14:textId="77777777" w:rsidR="00FD4248" w:rsidRDefault="001C445F" w:rsidP="00FD4248">
      <w:pPr>
        <w:spacing w:line="259" w:lineRule="auto"/>
      </w:pPr>
      <w:r>
        <w:br w:type="page"/>
      </w:r>
    </w:p>
    <w:p w14:paraId="1269C63E" w14:textId="77777777" w:rsidR="00FD4248" w:rsidRDefault="00FD4248" w:rsidP="00FD4248">
      <w:pPr>
        <w:spacing w:line="259" w:lineRule="auto"/>
      </w:pPr>
    </w:p>
    <w:p w14:paraId="0F530845" w14:textId="03A95748" w:rsidR="00FD4248" w:rsidRPr="00F5470C" w:rsidRDefault="00FD4248" w:rsidP="00FD4248">
      <w:pPr>
        <w:keepNext/>
        <w:keepLines/>
        <w:spacing w:before="240" w:after="0" w:line="360" w:lineRule="auto"/>
        <w:outlineLvl w:val="0"/>
        <w:rPr>
          <w:rFonts w:asciiTheme="majorBidi" w:eastAsia="Times New Roman" w:hAnsiTheme="majorBidi" w:cstheme="majorBidi"/>
          <w:sz w:val="24"/>
          <w:szCs w:val="24"/>
        </w:rPr>
      </w:pPr>
      <w:r>
        <w:tab/>
      </w:r>
      <w:r w:rsidRPr="00F5470C">
        <w:rPr>
          <w:rFonts w:asciiTheme="majorBidi" w:eastAsia="Times New Roman" w:hAnsiTheme="majorBidi"/>
          <w:b/>
          <w:bCs/>
          <w:sz w:val="24"/>
          <w:szCs w:val="24"/>
        </w:rPr>
        <w:t xml:space="preserve">Table (S2): </w:t>
      </w:r>
      <w:r w:rsidRPr="00F5470C">
        <w:rPr>
          <w:rFonts w:asciiTheme="majorBidi" w:eastAsia="Times New Roman" w:hAnsiTheme="majorBidi"/>
          <w:sz w:val="24"/>
          <w:szCs w:val="24"/>
        </w:rPr>
        <w:t xml:space="preserve">List of </w:t>
      </w:r>
      <w:bookmarkStart w:id="1" w:name="_Hlk111283285"/>
      <w:r w:rsidRPr="00F5470C">
        <w:rPr>
          <w:rFonts w:asciiTheme="majorBidi" w:eastAsia="Times New Roman" w:hAnsiTheme="majorBidi"/>
          <w:sz w:val="24"/>
          <w:szCs w:val="24"/>
        </w:rPr>
        <w:t>sulfonamides</w:t>
      </w:r>
      <w:bookmarkEnd w:id="1"/>
      <w:r w:rsidRPr="00F5470C">
        <w:rPr>
          <w:rFonts w:asciiTheme="majorBidi" w:eastAsia="Times New Roman" w:hAnsiTheme="majorBidi"/>
          <w:sz w:val="24"/>
          <w:szCs w:val="24"/>
        </w:rPr>
        <w:t xml:space="preserve"> chromatographic retention</w:t>
      </w:r>
      <w:r w:rsidRPr="00F5470C">
        <w:rPr>
          <w:rFonts w:asciiTheme="majorBidi" w:eastAsia="Times New Roman" w:hAnsiTheme="majorBidi" w:cstheme="majorBidi"/>
          <w:sz w:val="24"/>
          <w:szCs w:val="24"/>
        </w:rPr>
        <w:t xml:space="preserve"> times</w:t>
      </w:r>
      <w:r w:rsidR="0022454A" w:rsidRPr="00F5470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F5470C">
        <w:rPr>
          <w:rFonts w:asciiTheme="majorBidi" w:eastAsia="Times New Roman" w:hAnsiTheme="majorBidi" w:cstheme="majorBidi"/>
          <w:sz w:val="24"/>
          <w:szCs w:val="24"/>
        </w:rPr>
        <w:t>±</w:t>
      </w:r>
      <w:r w:rsidR="0022454A" w:rsidRPr="00F5470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F5470C">
        <w:rPr>
          <w:rFonts w:asciiTheme="majorBidi" w:eastAsia="Times New Roman" w:hAnsiTheme="majorBidi" w:cstheme="majorBidi"/>
          <w:sz w:val="24"/>
          <w:szCs w:val="24"/>
        </w:rPr>
        <w:t>SD.</w:t>
      </w:r>
    </w:p>
    <w:tbl>
      <w:tblPr>
        <w:tblStyle w:val="TableGrid"/>
        <w:tblW w:w="8742" w:type="dxa"/>
        <w:jc w:val="center"/>
        <w:tblLayout w:type="fixed"/>
        <w:tblLook w:val="04A0" w:firstRow="1" w:lastRow="0" w:firstColumn="1" w:lastColumn="0" w:noHBand="0" w:noVBand="1"/>
      </w:tblPr>
      <w:tblGrid>
        <w:gridCol w:w="2785"/>
        <w:gridCol w:w="1985"/>
        <w:gridCol w:w="1986"/>
        <w:gridCol w:w="1986"/>
      </w:tblGrid>
      <w:tr w:rsidR="00FD4248" w:rsidRPr="00F5470C" w14:paraId="618903BB" w14:textId="77777777" w:rsidTr="006A5A18">
        <w:trPr>
          <w:trHeight w:val="736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70F4C9" w14:textId="77777777" w:rsidR="00FD4248" w:rsidRPr="00F5470C" w:rsidRDefault="00FD4248" w:rsidP="006A5A1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59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6BCC4A" w14:textId="77777777" w:rsidR="00FD4248" w:rsidRPr="00F5470C" w:rsidRDefault="00FD4248" w:rsidP="006A5A1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cetonitrile%</w:t>
            </w:r>
          </w:p>
        </w:tc>
      </w:tr>
      <w:tr w:rsidR="00FD4248" w:rsidRPr="00F5470C" w14:paraId="7D635280" w14:textId="77777777" w:rsidTr="006A5A18">
        <w:trPr>
          <w:trHeight w:val="736"/>
          <w:jc w:val="center"/>
        </w:trPr>
        <w:tc>
          <w:tcPr>
            <w:tcW w:w="2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0F665" w14:textId="77777777" w:rsidR="00FD4248" w:rsidRPr="00F5470C" w:rsidRDefault="00FD4248" w:rsidP="006A5A1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97C41" w14:textId="47EDAFB7" w:rsidR="00FD4248" w:rsidRPr="00F5470C" w:rsidRDefault="00FD4248" w:rsidP="006A5A1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50</w:t>
            </w:r>
            <w:r w:rsidR="00E20227"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06AE1" w14:textId="047AEC5C" w:rsidR="00FD4248" w:rsidRPr="00F5470C" w:rsidRDefault="00FD4248" w:rsidP="006A5A1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45</w:t>
            </w:r>
            <w:r w:rsidR="00E20227"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12C75" w14:textId="7ACA269D" w:rsidR="00FD4248" w:rsidRPr="00F5470C" w:rsidRDefault="00FD4248" w:rsidP="006A5A1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0</w:t>
            </w:r>
            <w:r w:rsidR="00E20227"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C3659D" w:rsidRPr="00F5470C" w14:paraId="3455A142" w14:textId="77777777" w:rsidTr="001C13A9">
        <w:trPr>
          <w:trHeight w:val="357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0FC12" w14:textId="77777777" w:rsidR="00C3659D" w:rsidRPr="00F5470C" w:rsidRDefault="00C3659D" w:rsidP="00C3659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lfacetamide N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33D3E" w14:textId="5534488F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31±0.05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15348" w14:textId="512A6DF2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41±0.08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4D03E" w14:textId="1915AC8E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79±0.088</w:t>
            </w:r>
          </w:p>
        </w:tc>
      </w:tr>
      <w:tr w:rsidR="00C3659D" w:rsidRPr="00F5470C" w14:paraId="578195F5" w14:textId="77777777" w:rsidTr="001C13A9">
        <w:trPr>
          <w:trHeight w:val="357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8266F" w14:textId="77777777" w:rsidR="00C3659D" w:rsidRPr="00F5470C" w:rsidRDefault="00C3659D" w:rsidP="00C3659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lfaguanidin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758C6" w14:textId="46405454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34±0.07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585B7" w14:textId="283FC2F5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38±0.02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77288" w14:textId="08A3873D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51±0.04</w:t>
            </w:r>
          </w:p>
        </w:tc>
      </w:tr>
      <w:tr w:rsidR="00C3659D" w:rsidRPr="00F5470C" w14:paraId="3410E36A" w14:textId="77777777" w:rsidTr="001C13A9">
        <w:trPr>
          <w:trHeight w:val="357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2CDF1" w14:textId="77777777" w:rsidR="00C3659D" w:rsidRPr="00F5470C" w:rsidRDefault="00C3659D" w:rsidP="00C3659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lfadiazi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36CA4" w14:textId="0C27DC9D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35±0.074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BC477" w14:textId="3E2EBC4D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46±0.04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CF0DC" w14:textId="6A03306C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89±0.067</w:t>
            </w:r>
          </w:p>
        </w:tc>
      </w:tr>
      <w:tr w:rsidR="00C3659D" w:rsidRPr="00F5470C" w14:paraId="3A2AD14B" w14:textId="77777777" w:rsidTr="001C13A9">
        <w:trPr>
          <w:trHeight w:val="357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13BE4" w14:textId="77777777" w:rsidR="00C3659D" w:rsidRPr="00F5470C" w:rsidRDefault="00C3659D" w:rsidP="00C3659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lfaclozin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36042" w14:textId="75D3B34B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3.1±0.044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0BA4B" w14:textId="29430FB8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3.5±0.03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77B87" w14:textId="2DFBFBE2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39±0.031</w:t>
            </w:r>
          </w:p>
        </w:tc>
      </w:tr>
      <w:tr w:rsidR="00C3659D" w:rsidRPr="00F5470C" w14:paraId="43EA0D7C" w14:textId="77777777" w:rsidTr="001C13A9">
        <w:trPr>
          <w:trHeight w:val="357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C0FA0" w14:textId="77777777" w:rsidR="00C3659D" w:rsidRPr="00F5470C" w:rsidRDefault="00C3659D" w:rsidP="00C3659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lfadimethoxin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03DC0" w14:textId="63D7E9DF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84±0.08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DB34F" w14:textId="0F0E6B7A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3.13±0.07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4BF42" w14:textId="4EAEE8EF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4.87±0.057</w:t>
            </w:r>
          </w:p>
        </w:tc>
      </w:tr>
      <w:tr w:rsidR="00C3659D" w:rsidRPr="00F5470C" w14:paraId="153A2460" w14:textId="77777777" w:rsidTr="001C13A9">
        <w:trPr>
          <w:trHeight w:val="357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424F8" w14:textId="77777777" w:rsidR="00C3659D" w:rsidRPr="00F5470C" w:rsidRDefault="00C3659D" w:rsidP="00C3659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lfadimidi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AE62E" w14:textId="7F901478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62±0.04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D535F" w14:textId="5C868431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78±0.07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42347" w14:textId="376121C6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3.46±0.073</w:t>
            </w:r>
          </w:p>
        </w:tc>
      </w:tr>
      <w:tr w:rsidR="00C3659D" w:rsidRPr="00F5470C" w14:paraId="4C55D027" w14:textId="77777777" w:rsidTr="001C13A9">
        <w:trPr>
          <w:trHeight w:val="357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23896" w14:textId="77777777" w:rsidR="00C3659D" w:rsidRPr="00F5470C" w:rsidRDefault="00C3659D" w:rsidP="00C3659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lfadoxin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1B7CB" w14:textId="0335F3FB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79±0.03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4D6C3" w14:textId="64007D29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3.05±0.04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FE5F5" w14:textId="170667BE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4.55±0.082</w:t>
            </w:r>
          </w:p>
        </w:tc>
      </w:tr>
      <w:tr w:rsidR="00C3659D" w:rsidRPr="00F5470C" w14:paraId="2036F51B" w14:textId="77777777" w:rsidTr="001C13A9">
        <w:trPr>
          <w:trHeight w:val="357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F5471" w14:textId="77777777" w:rsidR="00C3659D" w:rsidRPr="00F5470C" w:rsidRDefault="00C3659D" w:rsidP="00C3659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lfathiazo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73896" w14:textId="181C0216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33±0.02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29B8C" w14:textId="6748DF23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44±0.07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62785" w14:textId="40972E2B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85±0.057</w:t>
            </w:r>
          </w:p>
        </w:tc>
      </w:tr>
      <w:tr w:rsidR="00C3659D" w:rsidRPr="00F5470C" w14:paraId="40A5A67F" w14:textId="77777777" w:rsidTr="001C13A9">
        <w:trPr>
          <w:trHeight w:val="357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5D3D6" w14:textId="77777777" w:rsidR="00C3659D" w:rsidRPr="00F5470C" w:rsidRDefault="00C3659D" w:rsidP="00C3659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lfachloropyrazine</w:t>
            </w:r>
            <w:proofErr w:type="spellEnd"/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N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CC071" w14:textId="68544CDE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3.09±0.03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F60BB" w14:textId="6ADC08AF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3.51±0.08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EA9D1" w14:textId="71ACF767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35±0.031</w:t>
            </w:r>
          </w:p>
        </w:tc>
      </w:tr>
      <w:tr w:rsidR="00C3659D" w:rsidRPr="00F5470C" w14:paraId="00A38CB3" w14:textId="77777777" w:rsidTr="001C13A9">
        <w:trPr>
          <w:trHeight w:val="357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11B72" w14:textId="77777777" w:rsidR="00C3659D" w:rsidRPr="00F5470C" w:rsidRDefault="00C3659D" w:rsidP="00C3659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lfanilamid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6BEEE" w14:textId="3234EA51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31±0.06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77420" w14:textId="1837C753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39±0.03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EA3EC" w14:textId="6613E15A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59±0.059</w:t>
            </w:r>
          </w:p>
        </w:tc>
      </w:tr>
      <w:tr w:rsidR="00C3659D" w:rsidRPr="00F5470C" w14:paraId="4494D5BD" w14:textId="77777777" w:rsidTr="001C13A9">
        <w:trPr>
          <w:trHeight w:val="357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95B16" w14:textId="77777777" w:rsidR="00C3659D" w:rsidRPr="00F5470C" w:rsidRDefault="00C3659D" w:rsidP="00C3659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lfamethoxazo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82D58" w14:textId="3BF25AC5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84±0.04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0397C" w14:textId="58FE0A5C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3.14±0.05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A2832" w14:textId="1287AE65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5.1±0.023</w:t>
            </w:r>
          </w:p>
        </w:tc>
      </w:tr>
      <w:tr w:rsidR="00C3659D" w:rsidRPr="00F5470C" w14:paraId="72A443BF" w14:textId="77777777" w:rsidTr="001C13A9">
        <w:trPr>
          <w:trHeight w:val="357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889C1" w14:textId="77777777" w:rsidR="00C3659D" w:rsidRPr="00F5470C" w:rsidRDefault="00C3659D" w:rsidP="00C3659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lfapyridin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97FA4" w14:textId="685E088E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61±0.06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277D7" w14:textId="49BCD94C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2.72±0.05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C54F7" w14:textId="2255E3C0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3.19±0.049</w:t>
            </w:r>
          </w:p>
        </w:tc>
      </w:tr>
      <w:tr w:rsidR="00C3659D" w:rsidRPr="00A0731B" w14:paraId="0B717C69" w14:textId="77777777" w:rsidTr="001C13A9">
        <w:trPr>
          <w:trHeight w:val="357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7E32F" w14:textId="77777777" w:rsidR="00C3659D" w:rsidRPr="00F5470C" w:rsidRDefault="00C3659D" w:rsidP="00C3659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5470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lfaquinoxalin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35205" w14:textId="5DC0A549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3.04±0.054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E82C1" w14:textId="45922AA5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3.43±0.03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AE009" w14:textId="5CC3AB80" w:rsidR="00C3659D" w:rsidRPr="00F5470C" w:rsidRDefault="00C3659D" w:rsidP="00C3659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470C">
              <w:rPr>
                <w:rFonts w:asciiTheme="majorBidi" w:hAnsiTheme="majorBidi" w:cstheme="majorBidi"/>
                <w:sz w:val="24"/>
                <w:szCs w:val="24"/>
              </w:rPr>
              <w:t>6.44±0.033</w:t>
            </w:r>
          </w:p>
        </w:tc>
      </w:tr>
    </w:tbl>
    <w:p w14:paraId="76A76823" w14:textId="77777777" w:rsidR="001C445F" w:rsidRDefault="001C445F">
      <w:pPr>
        <w:spacing w:line="259" w:lineRule="auto"/>
      </w:pPr>
    </w:p>
    <w:p w14:paraId="34F19641" w14:textId="77777777" w:rsidR="00A116ED" w:rsidRDefault="00A116ED">
      <w:pPr>
        <w:spacing w:line="259" w:lineRule="auto"/>
      </w:pPr>
    </w:p>
    <w:p w14:paraId="3F4222F7" w14:textId="494ED98D" w:rsidR="003C4538" w:rsidRDefault="003C4538">
      <w:pPr>
        <w:spacing w:line="259" w:lineRule="auto"/>
      </w:pPr>
      <w:r>
        <w:br w:type="page"/>
      </w:r>
    </w:p>
    <w:p w14:paraId="70FCC904" w14:textId="3C5A4129" w:rsidR="00A116ED" w:rsidRPr="003C4538" w:rsidRDefault="003C4538" w:rsidP="003C4538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C4538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 xml:space="preserve">Description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o</w:t>
      </w:r>
      <w:r w:rsidRPr="003C4538">
        <w:rPr>
          <w:rFonts w:asciiTheme="majorBidi" w:eastAsia="Times New Roman" w:hAnsiTheme="majorBidi" w:cstheme="majorBidi"/>
          <w:b/>
          <w:bCs/>
          <w:sz w:val="24"/>
          <w:szCs w:val="24"/>
        </w:rPr>
        <w:t>f the provided excel file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:</w:t>
      </w:r>
    </w:p>
    <w:p w14:paraId="17F14ED5" w14:textId="145DFCC9" w:rsidR="0030694C" w:rsidRDefault="003C4538" w:rsidP="003C4538">
      <w:pPr>
        <w:spacing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Quinolone Dataset File:</w:t>
      </w:r>
    </w:p>
    <w:p w14:paraId="2BE606A1" w14:textId="77777777" w:rsidR="004306C3" w:rsidRPr="00B40016" w:rsidRDefault="003C4538" w:rsidP="00B40016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heet A: </w:t>
      </w:r>
      <w:r w:rsidR="004306C3" w:rsidRPr="00B40016">
        <w:rPr>
          <w:rFonts w:asciiTheme="majorBidi" w:eastAsia="Times New Roman" w:hAnsiTheme="majorBidi" w:cstheme="majorBidi"/>
          <w:sz w:val="24"/>
          <w:szCs w:val="24"/>
        </w:rPr>
        <w:t xml:space="preserve">Calculated descriptors for the studied quinolones using MOE. </w:t>
      </w:r>
    </w:p>
    <w:p w14:paraId="3DB8C008" w14:textId="2C0B5CBD" w:rsidR="003C4538" w:rsidRPr="00B40016" w:rsidRDefault="004306C3" w:rsidP="00B40016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heet B:  </w:t>
      </w:r>
      <w:r w:rsidR="00135D9D" w:rsidRPr="00B40016">
        <w:rPr>
          <w:rFonts w:asciiTheme="majorBidi" w:eastAsia="Times New Roman" w:hAnsiTheme="majorBidi" w:cstheme="majorBidi"/>
          <w:sz w:val="24"/>
          <w:szCs w:val="24"/>
        </w:rPr>
        <w:t>The calculated quinolones descriptors after constant removal filtration.</w:t>
      </w:r>
    </w:p>
    <w:p w14:paraId="28C978BB" w14:textId="3BEAC11D" w:rsidR="00135D9D" w:rsidRPr="00B40016" w:rsidRDefault="00135D9D" w:rsidP="00B40016">
      <w:pPr>
        <w:spacing w:after="0" w:line="360" w:lineRule="auto"/>
        <w:ind w:right="-279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heet C:  </w:t>
      </w:r>
      <w:r w:rsidRPr="00B40016">
        <w:rPr>
          <w:rFonts w:asciiTheme="majorBidi" w:eastAsia="Times New Roman" w:hAnsiTheme="majorBidi" w:cstheme="majorBidi"/>
          <w:sz w:val="24"/>
          <w:szCs w:val="24"/>
        </w:rPr>
        <w:t>The calculated quinolones descriptors after filtration based on standard deviation.</w:t>
      </w:r>
    </w:p>
    <w:p w14:paraId="37FF493B" w14:textId="2273D001" w:rsidR="00135D9D" w:rsidRPr="00B40016" w:rsidRDefault="00135D9D" w:rsidP="00B40016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heet D: </w:t>
      </w:r>
      <w:r w:rsidRPr="00B40016">
        <w:rPr>
          <w:rFonts w:asciiTheme="majorBidi" w:eastAsia="Times New Roman" w:hAnsiTheme="majorBidi" w:cstheme="majorBidi"/>
          <w:sz w:val="24"/>
          <w:szCs w:val="24"/>
        </w:rPr>
        <w:t>Training set of the studied quinolones used in the QSRR model.</w:t>
      </w:r>
    </w:p>
    <w:p w14:paraId="3E18BF44" w14:textId="390225E0" w:rsidR="00135D9D" w:rsidRPr="00B40016" w:rsidRDefault="00135D9D" w:rsidP="00B40016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heet E: </w:t>
      </w:r>
      <w:r w:rsidRPr="00B40016">
        <w:rPr>
          <w:rFonts w:asciiTheme="majorBidi" w:eastAsia="Times New Roman" w:hAnsiTheme="majorBidi" w:cstheme="majorBidi"/>
          <w:sz w:val="24"/>
          <w:szCs w:val="24"/>
        </w:rPr>
        <w:t>Test set of the studied quinolones used in the QSRR model.</w:t>
      </w:r>
    </w:p>
    <w:p w14:paraId="4DA00922" w14:textId="0791A902" w:rsidR="005E0DA4" w:rsidRPr="00B40016" w:rsidRDefault="005E0DA4" w:rsidP="00B40016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heet F: </w:t>
      </w:r>
      <w:r w:rsidRPr="00B40016">
        <w:rPr>
          <w:rFonts w:asciiTheme="majorBidi" w:eastAsia="Times New Roman" w:hAnsiTheme="majorBidi" w:cstheme="majorBidi"/>
          <w:sz w:val="24"/>
          <w:szCs w:val="24"/>
        </w:rPr>
        <w:t>Validation results of the scrambled quinolone QSRR model.</w:t>
      </w:r>
    </w:p>
    <w:p w14:paraId="7A0D5444" w14:textId="77777777" w:rsidR="005E0DA4" w:rsidRDefault="005E0DA4" w:rsidP="005E0DA4">
      <w:pPr>
        <w:spacing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E205667" w14:textId="6A9C252A" w:rsidR="00B40016" w:rsidRDefault="00B40016" w:rsidP="00B40016">
      <w:pPr>
        <w:spacing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Pr="00B40016">
        <w:rPr>
          <w:rFonts w:asciiTheme="majorBidi" w:eastAsia="Times New Roman" w:hAnsiTheme="majorBidi" w:cstheme="majorBidi"/>
          <w:b/>
          <w:bCs/>
          <w:sz w:val="24"/>
          <w:szCs w:val="24"/>
        </w:rPr>
        <w:t>ulfonamide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Dataset File:</w:t>
      </w:r>
    </w:p>
    <w:p w14:paraId="499F804A" w14:textId="7CD0C2A8" w:rsidR="00B40016" w:rsidRPr="00B40016" w:rsidRDefault="00B40016" w:rsidP="00B40016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heet A: </w:t>
      </w:r>
      <w:r w:rsidRPr="00B40016">
        <w:rPr>
          <w:rFonts w:asciiTheme="majorBidi" w:eastAsia="Times New Roman" w:hAnsiTheme="majorBidi" w:cstheme="majorBidi"/>
          <w:sz w:val="24"/>
          <w:szCs w:val="24"/>
        </w:rPr>
        <w:t xml:space="preserve">Calculated descriptors for the studied </w:t>
      </w:r>
      <w:r w:rsidR="005E2C24" w:rsidRPr="005E2C24">
        <w:rPr>
          <w:rFonts w:asciiTheme="majorBidi" w:eastAsia="Times New Roman" w:hAnsiTheme="majorBidi" w:cstheme="majorBidi"/>
          <w:sz w:val="24"/>
          <w:szCs w:val="24"/>
        </w:rPr>
        <w:t>s</w:t>
      </w:r>
      <w:r w:rsidR="005E2C24" w:rsidRPr="005E2C24">
        <w:rPr>
          <w:rFonts w:asciiTheme="majorBidi" w:eastAsia="Times New Roman" w:hAnsiTheme="majorBidi" w:cstheme="majorBidi"/>
          <w:sz w:val="24"/>
          <w:szCs w:val="24"/>
        </w:rPr>
        <w:t>ulfonamide</w:t>
      </w:r>
      <w:r w:rsidR="005E2C24" w:rsidRPr="005E2C24">
        <w:rPr>
          <w:rFonts w:asciiTheme="majorBidi" w:eastAsia="Times New Roman" w:hAnsiTheme="majorBidi" w:cstheme="majorBidi"/>
          <w:sz w:val="24"/>
          <w:szCs w:val="24"/>
        </w:rPr>
        <w:t>s</w:t>
      </w:r>
      <w:r w:rsidRPr="00B40016">
        <w:rPr>
          <w:rFonts w:asciiTheme="majorBidi" w:eastAsia="Times New Roman" w:hAnsiTheme="majorBidi" w:cstheme="majorBidi"/>
          <w:sz w:val="24"/>
          <w:szCs w:val="24"/>
        </w:rPr>
        <w:t xml:space="preserve"> using MOE. </w:t>
      </w:r>
    </w:p>
    <w:p w14:paraId="07096CAE" w14:textId="7B96EA4C" w:rsidR="00B40016" w:rsidRPr="00B40016" w:rsidRDefault="00B40016" w:rsidP="00B40016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heet B:  </w:t>
      </w:r>
      <w:r w:rsidRPr="00B40016">
        <w:rPr>
          <w:rFonts w:asciiTheme="majorBidi" w:eastAsia="Times New Roman" w:hAnsiTheme="majorBidi" w:cstheme="majorBidi"/>
          <w:sz w:val="24"/>
          <w:szCs w:val="24"/>
        </w:rPr>
        <w:t xml:space="preserve">The calculated </w:t>
      </w:r>
      <w:r w:rsidR="005E2C24" w:rsidRPr="005E2C24">
        <w:rPr>
          <w:rFonts w:asciiTheme="majorBidi" w:eastAsia="Times New Roman" w:hAnsiTheme="majorBidi" w:cstheme="majorBidi"/>
          <w:sz w:val="24"/>
          <w:szCs w:val="24"/>
        </w:rPr>
        <w:t>sulfonamides</w:t>
      </w:r>
      <w:r w:rsidRPr="00B40016">
        <w:rPr>
          <w:rFonts w:asciiTheme="majorBidi" w:eastAsia="Times New Roman" w:hAnsiTheme="majorBidi" w:cstheme="majorBidi"/>
          <w:sz w:val="24"/>
          <w:szCs w:val="24"/>
        </w:rPr>
        <w:t xml:space="preserve"> descriptors after constant removal </w:t>
      </w:r>
      <w:r w:rsidR="005E2C24">
        <w:rPr>
          <w:rFonts w:asciiTheme="majorBidi" w:eastAsia="Times New Roman" w:hAnsiTheme="majorBidi" w:cstheme="majorBidi"/>
          <w:sz w:val="24"/>
          <w:szCs w:val="24"/>
        </w:rPr>
        <w:t xml:space="preserve">and standard deviation </w:t>
      </w:r>
      <w:r w:rsidRPr="00B40016">
        <w:rPr>
          <w:rFonts w:asciiTheme="majorBidi" w:eastAsia="Times New Roman" w:hAnsiTheme="majorBidi" w:cstheme="majorBidi"/>
          <w:sz w:val="24"/>
          <w:szCs w:val="24"/>
        </w:rPr>
        <w:t>filtration.</w:t>
      </w:r>
    </w:p>
    <w:p w14:paraId="48A34D08" w14:textId="187BB675" w:rsidR="00B40016" w:rsidRPr="00B40016" w:rsidRDefault="00B40016" w:rsidP="00B40016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heet </w:t>
      </w:r>
      <w:r w:rsidR="005E2C24">
        <w:rPr>
          <w:rFonts w:asciiTheme="majorBidi" w:eastAsia="Times New Roman" w:hAnsiTheme="majorBidi" w:cstheme="majorBidi"/>
          <w:b/>
          <w:bCs/>
          <w:sz w:val="24"/>
          <w:szCs w:val="24"/>
        </w:rPr>
        <w:t>C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r w:rsidRPr="00B40016">
        <w:rPr>
          <w:rFonts w:asciiTheme="majorBidi" w:eastAsia="Times New Roman" w:hAnsiTheme="majorBidi" w:cstheme="majorBidi"/>
          <w:sz w:val="24"/>
          <w:szCs w:val="24"/>
        </w:rPr>
        <w:t xml:space="preserve">Training set </w:t>
      </w:r>
      <w:r w:rsidR="005E2C24">
        <w:rPr>
          <w:rFonts w:asciiTheme="majorBidi" w:eastAsia="Times New Roman" w:hAnsiTheme="majorBidi" w:cstheme="majorBidi"/>
          <w:sz w:val="24"/>
          <w:szCs w:val="24"/>
        </w:rPr>
        <w:t xml:space="preserve">and test set </w:t>
      </w:r>
      <w:r w:rsidRPr="00B40016">
        <w:rPr>
          <w:rFonts w:asciiTheme="majorBidi" w:eastAsia="Times New Roman" w:hAnsiTheme="majorBidi" w:cstheme="majorBidi"/>
          <w:sz w:val="24"/>
          <w:szCs w:val="24"/>
        </w:rPr>
        <w:t xml:space="preserve">of the studied </w:t>
      </w:r>
      <w:r w:rsidR="005E2C24" w:rsidRPr="005E2C24">
        <w:rPr>
          <w:rFonts w:asciiTheme="majorBidi" w:eastAsia="Times New Roman" w:hAnsiTheme="majorBidi" w:cstheme="majorBidi"/>
          <w:sz w:val="24"/>
          <w:szCs w:val="24"/>
        </w:rPr>
        <w:t>sulfonamides</w:t>
      </w:r>
      <w:r w:rsidRPr="00B40016">
        <w:rPr>
          <w:rFonts w:asciiTheme="majorBidi" w:eastAsia="Times New Roman" w:hAnsiTheme="majorBidi" w:cstheme="majorBidi"/>
          <w:sz w:val="24"/>
          <w:szCs w:val="24"/>
        </w:rPr>
        <w:t xml:space="preserve"> used in the QSRR model.</w:t>
      </w:r>
    </w:p>
    <w:p w14:paraId="3BCF0C44" w14:textId="59E947BC" w:rsidR="00B40016" w:rsidRPr="00B40016" w:rsidRDefault="00B40016" w:rsidP="00B40016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heet </w:t>
      </w:r>
      <w:r w:rsidR="005E2C24">
        <w:rPr>
          <w:rFonts w:asciiTheme="majorBidi" w:eastAsia="Times New Roman" w:hAnsiTheme="majorBidi" w:cstheme="majorBidi"/>
          <w:b/>
          <w:bCs/>
          <w:sz w:val="24"/>
          <w:szCs w:val="24"/>
        </w:rPr>
        <w:t>D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r w:rsidR="005E2C24">
        <w:rPr>
          <w:rFonts w:asciiTheme="majorBidi" w:eastAsia="Times New Roman" w:hAnsiTheme="majorBidi" w:cstheme="majorBidi"/>
          <w:sz w:val="24"/>
          <w:szCs w:val="24"/>
        </w:rPr>
        <w:t>Retention times and retention factors of the sulfonamides compounds</w:t>
      </w:r>
      <w:r w:rsidRPr="00B40016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1E5F96E5" w14:textId="77777777" w:rsidR="005E0DA4" w:rsidRDefault="005E0DA4" w:rsidP="00135D9D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77FE4CC" w14:textId="77777777" w:rsidR="00135D9D" w:rsidRDefault="00135D9D" w:rsidP="00135D9D">
      <w:pPr>
        <w:spacing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00B4F15" w14:textId="77777777" w:rsidR="00135D9D" w:rsidRDefault="00135D9D" w:rsidP="00135D9D">
      <w:pPr>
        <w:spacing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D412F89" w14:textId="77777777" w:rsidR="00135D9D" w:rsidRDefault="00135D9D" w:rsidP="004306C3">
      <w:pPr>
        <w:spacing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EC11136" w14:textId="77777777" w:rsidR="00135D9D" w:rsidRDefault="00135D9D" w:rsidP="004306C3">
      <w:pPr>
        <w:spacing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FFF8942" w14:textId="77777777" w:rsidR="00135D9D" w:rsidRPr="003C4538" w:rsidRDefault="00135D9D" w:rsidP="004306C3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sectPr w:rsidR="00135D9D" w:rsidRPr="003C4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F27A5" w14:textId="77777777" w:rsidR="00C03DF0" w:rsidRDefault="00C03DF0" w:rsidP="00A116ED">
      <w:pPr>
        <w:spacing w:after="0" w:line="240" w:lineRule="auto"/>
      </w:pPr>
      <w:r>
        <w:separator/>
      </w:r>
    </w:p>
  </w:endnote>
  <w:endnote w:type="continuationSeparator" w:id="0">
    <w:p w14:paraId="574E679B" w14:textId="77777777" w:rsidR="00C03DF0" w:rsidRDefault="00C03DF0" w:rsidP="00A11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D1326" w14:textId="77777777" w:rsidR="00C03DF0" w:rsidRDefault="00C03DF0" w:rsidP="00A116ED">
      <w:pPr>
        <w:spacing w:after="0" w:line="240" w:lineRule="auto"/>
      </w:pPr>
      <w:r>
        <w:separator/>
      </w:r>
    </w:p>
  </w:footnote>
  <w:footnote w:type="continuationSeparator" w:id="0">
    <w:p w14:paraId="1EA9F291" w14:textId="77777777" w:rsidR="00C03DF0" w:rsidRDefault="00C03DF0" w:rsidP="00A116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F04"/>
    <w:rsid w:val="00021897"/>
    <w:rsid w:val="00057536"/>
    <w:rsid w:val="00130402"/>
    <w:rsid w:val="00135D9D"/>
    <w:rsid w:val="0018697C"/>
    <w:rsid w:val="0019439D"/>
    <w:rsid w:val="001C445F"/>
    <w:rsid w:val="0022454A"/>
    <w:rsid w:val="002E03A1"/>
    <w:rsid w:val="003038C8"/>
    <w:rsid w:val="00305000"/>
    <w:rsid w:val="0030694C"/>
    <w:rsid w:val="00331C55"/>
    <w:rsid w:val="003C4538"/>
    <w:rsid w:val="004306C3"/>
    <w:rsid w:val="00476FF4"/>
    <w:rsid w:val="00481C92"/>
    <w:rsid w:val="004C77D7"/>
    <w:rsid w:val="005B44CD"/>
    <w:rsid w:val="005E0DA4"/>
    <w:rsid w:val="005E2C24"/>
    <w:rsid w:val="006256E5"/>
    <w:rsid w:val="006C53E3"/>
    <w:rsid w:val="00804F04"/>
    <w:rsid w:val="008A046F"/>
    <w:rsid w:val="0094617E"/>
    <w:rsid w:val="00A116ED"/>
    <w:rsid w:val="00B40016"/>
    <w:rsid w:val="00B833CE"/>
    <w:rsid w:val="00BF3B0B"/>
    <w:rsid w:val="00C03DF0"/>
    <w:rsid w:val="00C15E91"/>
    <w:rsid w:val="00C3659D"/>
    <w:rsid w:val="00C66827"/>
    <w:rsid w:val="00D231DC"/>
    <w:rsid w:val="00D87A83"/>
    <w:rsid w:val="00DB5712"/>
    <w:rsid w:val="00E20227"/>
    <w:rsid w:val="00E2784B"/>
    <w:rsid w:val="00E43225"/>
    <w:rsid w:val="00E81561"/>
    <w:rsid w:val="00E84D7D"/>
    <w:rsid w:val="00F13CC6"/>
    <w:rsid w:val="00F5470C"/>
    <w:rsid w:val="00FD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38AC8"/>
  <w15:chartTrackingRefBased/>
  <w15:docId w15:val="{8A159F06-AEBC-4875-975A-1D51514BD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F04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4F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04F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06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9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9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94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116ED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16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6ED"/>
  </w:style>
  <w:style w:type="paragraph" w:styleId="Footer">
    <w:name w:val="footer"/>
    <w:basedOn w:val="Normal"/>
    <w:link w:val="FooterChar"/>
    <w:uiPriority w:val="99"/>
    <w:unhideWhenUsed/>
    <w:rsid w:val="00A116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9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7.emf"/><Relationship Id="rId39" Type="http://schemas.openxmlformats.org/officeDocument/2006/relationships/chart" Target="charts/chart5.xml"/><Relationship Id="rId21" Type="http://schemas.openxmlformats.org/officeDocument/2006/relationships/image" Target="media/image12.emf"/><Relationship Id="rId34" Type="http://schemas.openxmlformats.org/officeDocument/2006/relationships/image" Target="media/image25.emf"/><Relationship Id="rId42" Type="http://schemas.openxmlformats.org/officeDocument/2006/relationships/theme" Target="theme/theme1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chart" Target="charts/chart2.xml"/><Relationship Id="rId29" Type="http://schemas.openxmlformats.org/officeDocument/2006/relationships/image" Target="media/image20.emf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png"/><Relationship Id="rId24" Type="http://schemas.openxmlformats.org/officeDocument/2006/relationships/image" Target="media/image15.emf"/><Relationship Id="rId32" Type="http://schemas.openxmlformats.org/officeDocument/2006/relationships/image" Target="media/image23.emf"/><Relationship Id="rId37" Type="http://schemas.openxmlformats.org/officeDocument/2006/relationships/chart" Target="charts/chart3.xml"/><Relationship Id="rId40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23" Type="http://schemas.openxmlformats.org/officeDocument/2006/relationships/image" Target="media/image14.emf"/><Relationship Id="rId28" Type="http://schemas.openxmlformats.org/officeDocument/2006/relationships/image" Target="media/image19.emf"/><Relationship Id="rId36" Type="http://schemas.openxmlformats.org/officeDocument/2006/relationships/image" Target="media/image27.emf"/><Relationship Id="rId10" Type="http://schemas.openxmlformats.org/officeDocument/2006/relationships/image" Target="media/image3.png"/><Relationship Id="rId19" Type="http://schemas.openxmlformats.org/officeDocument/2006/relationships/chart" Target="charts/chart1.xml"/><Relationship Id="rId31" Type="http://schemas.openxmlformats.org/officeDocument/2006/relationships/image" Target="media/image22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7.png"/><Relationship Id="rId22" Type="http://schemas.openxmlformats.org/officeDocument/2006/relationships/image" Target="media/image13.emf"/><Relationship Id="rId27" Type="http://schemas.openxmlformats.org/officeDocument/2006/relationships/image" Target="media/image18.emf"/><Relationship Id="rId30" Type="http://schemas.openxmlformats.org/officeDocument/2006/relationships/image" Target="media/image21.emf"/><Relationship Id="rId35" Type="http://schemas.openxmlformats.org/officeDocument/2006/relationships/image" Target="media/image26.emf"/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6.emf"/><Relationship Id="rId33" Type="http://schemas.openxmlformats.org/officeDocument/2006/relationships/image" Target="media/image24.emf"/><Relationship Id="rId38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QSRR\Quinolone%2010-2016\Quino%2015-12-2017\quino%201-2-2018\Best%20model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D:\QSRR\Quinolone%2010-2016\Quino%2015-12-2017\quino%201-2-2018\Best%20model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D:\QSRR\Sulfonamide%2012-2016\best%20model%20sulfa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D:\QSRR\Sulfonamide%2012-2016\best%20model%20sulfa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Book1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D:\QSRR\Sulfonamide%2012-2016\best%20model%20sulf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2582975355301314E-2"/>
          <c:y val="8.7724565792091869E-2"/>
          <c:w val="0.64459480689199011"/>
          <c:h val="0.69931457687825127"/>
        </c:manualLayout>
      </c:layout>
      <c:scatterChart>
        <c:scatterStyle val="lineMarker"/>
        <c:varyColors val="0"/>
        <c:ser>
          <c:idx val="0"/>
          <c:order val="0"/>
          <c:tx>
            <c:v>Training set</c:v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 Table charts'!$B$2:$B$17</c:f>
              <c:numCache>
                <c:formatCode>0.000</c:formatCode>
                <c:ptCount val="16"/>
                <c:pt idx="0">
                  <c:v>0.92000002000000003</c:v>
                </c:pt>
                <c:pt idx="1">
                  <c:v>1.1527586000000001</c:v>
                </c:pt>
                <c:pt idx="2">
                  <c:v>1.162069</c:v>
                </c:pt>
                <c:pt idx="3">
                  <c:v>1.1755172</c:v>
                </c:pt>
                <c:pt idx="4">
                  <c:v>1.3627586</c:v>
                </c:pt>
                <c:pt idx="5">
                  <c:v>1.5603448</c:v>
                </c:pt>
                <c:pt idx="6">
                  <c:v>1.5655171999999999</c:v>
                </c:pt>
                <c:pt idx="7">
                  <c:v>1.5755173</c:v>
                </c:pt>
                <c:pt idx="8">
                  <c:v>1.5844828</c:v>
                </c:pt>
                <c:pt idx="9">
                  <c:v>1.6031034</c:v>
                </c:pt>
                <c:pt idx="10">
                  <c:v>1.6058619999999999</c:v>
                </c:pt>
                <c:pt idx="11">
                  <c:v>1.6679311000000001</c:v>
                </c:pt>
                <c:pt idx="12">
                  <c:v>1.6851723999999999</c:v>
                </c:pt>
                <c:pt idx="13">
                  <c:v>1.7489655</c:v>
                </c:pt>
                <c:pt idx="14">
                  <c:v>1.9727587</c:v>
                </c:pt>
                <c:pt idx="15">
                  <c:v>2.1475860999999998</c:v>
                </c:pt>
              </c:numCache>
            </c:numRef>
          </c:xVal>
          <c:yVal>
            <c:numRef>
              <c:f>' Table charts'!$C$2:$C$17</c:f>
              <c:numCache>
                <c:formatCode>0.000</c:formatCode>
                <c:ptCount val="16"/>
                <c:pt idx="0">
                  <c:v>1.1752852226608399</c:v>
                </c:pt>
                <c:pt idx="1">
                  <c:v>1.1639663165324701</c:v>
                </c:pt>
                <c:pt idx="2">
                  <c:v>1.25465131991025</c:v>
                </c:pt>
                <c:pt idx="3">
                  <c:v>1.2611900664157201</c:v>
                </c:pt>
                <c:pt idx="4">
                  <c:v>1.32973394611269</c:v>
                </c:pt>
                <c:pt idx="5">
                  <c:v>1.54990206638144</c:v>
                </c:pt>
                <c:pt idx="6">
                  <c:v>1.5551167143535201</c:v>
                </c:pt>
                <c:pt idx="7">
                  <c:v>1.5861868146517399</c:v>
                </c:pt>
                <c:pt idx="8">
                  <c:v>1.5745848899767501</c:v>
                </c:pt>
                <c:pt idx="9">
                  <c:v>1.61250427374108</c:v>
                </c:pt>
                <c:pt idx="10">
                  <c:v>1.6157047146961201</c:v>
                </c:pt>
                <c:pt idx="11">
                  <c:v>1.6586365394217299</c:v>
                </c:pt>
                <c:pt idx="12">
                  <c:v>1.69424455554904</c:v>
                </c:pt>
                <c:pt idx="13">
                  <c:v>1.7388082146961199</c:v>
                </c:pt>
                <c:pt idx="14">
                  <c:v>1.8185707389486401</c:v>
                </c:pt>
                <c:pt idx="15">
                  <c:v>1.828078252875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915-4163-97C6-256D7C4FE2C7}"/>
            </c:ext>
          </c:extLst>
        </c:ser>
        <c:ser>
          <c:idx val="1"/>
          <c:order val="1"/>
          <c:tx>
            <c:v>Test se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 Table charts'!$B$18:$B$22</c:f>
              <c:numCache>
                <c:formatCode>0.000</c:formatCode>
                <c:ptCount val="5"/>
                <c:pt idx="0">
                  <c:v>1.1575861999999999</c:v>
                </c:pt>
                <c:pt idx="1">
                  <c:v>1.5510345000000001</c:v>
                </c:pt>
                <c:pt idx="2">
                  <c:v>1.5758620999999999</c:v>
                </c:pt>
                <c:pt idx="3">
                  <c:v>1.6217241</c:v>
                </c:pt>
                <c:pt idx="4">
                  <c:v>1.8851724000000001</c:v>
                </c:pt>
              </c:numCache>
            </c:numRef>
          </c:xVal>
          <c:yVal>
            <c:numRef>
              <c:f>' Table charts'!$C$18:$C$22</c:f>
              <c:numCache>
                <c:formatCode>0.000</c:formatCode>
                <c:ptCount val="5"/>
                <c:pt idx="0">
                  <c:v>1.14861957934919</c:v>
                </c:pt>
                <c:pt idx="1">
                  <c:v>1.43342401652922</c:v>
                </c:pt>
                <c:pt idx="2">
                  <c:v>1.5628115561167499</c:v>
                </c:pt>
                <c:pt idx="3">
                  <c:v>1.4930489974787899</c:v>
                </c:pt>
                <c:pt idx="4">
                  <c:v>1.6031389136437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915-4163-97C6-256D7C4FE2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2478848"/>
        <c:axId val="516269840"/>
      </c:scatterChart>
      <c:valAx>
        <c:axId val="552478848"/>
        <c:scaling>
          <c:orientation val="minMax"/>
          <c:max val="2.5"/>
          <c:min val="0.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perimental 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6269840"/>
        <c:crosses val="autoZero"/>
        <c:crossBetween val="midCat"/>
      </c:valAx>
      <c:valAx>
        <c:axId val="516269840"/>
        <c:scaling>
          <c:orientation val="minMax"/>
          <c:max val="2.5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dicted 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2478848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71987456009478046"/>
          <c:y val="0.35221012535887886"/>
          <c:w val="0.27758382089390943"/>
          <c:h val="0.309117655419426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5000"/>
                </a:schemeClr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CV!$B$2:$B$17</c:f>
              <c:numCache>
                <c:formatCode>General</c:formatCode>
                <c:ptCount val="16"/>
                <c:pt idx="0">
                  <c:v>0.92000002000000003</c:v>
                </c:pt>
                <c:pt idx="1">
                  <c:v>1.1527586000000001</c:v>
                </c:pt>
                <c:pt idx="2">
                  <c:v>1.162069</c:v>
                </c:pt>
                <c:pt idx="3">
                  <c:v>1.1755172</c:v>
                </c:pt>
                <c:pt idx="4">
                  <c:v>1.3627586</c:v>
                </c:pt>
                <c:pt idx="5">
                  <c:v>1.5603448</c:v>
                </c:pt>
                <c:pt idx="6">
                  <c:v>1.5655171999999999</c:v>
                </c:pt>
                <c:pt idx="7">
                  <c:v>1.5755173</c:v>
                </c:pt>
                <c:pt idx="8">
                  <c:v>1.5844828</c:v>
                </c:pt>
                <c:pt idx="9">
                  <c:v>1.6031034</c:v>
                </c:pt>
                <c:pt idx="10">
                  <c:v>1.6058619999999999</c:v>
                </c:pt>
                <c:pt idx="11">
                  <c:v>1.6679311000000001</c:v>
                </c:pt>
                <c:pt idx="12">
                  <c:v>1.6851723999999999</c:v>
                </c:pt>
                <c:pt idx="13">
                  <c:v>1.7489655</c:v>
                </c:pt>
                <c:pt idx="14">
                  <c:v>1.9727587</c:v>
                </c:pt>
                <c:pt idx="15">
                  <c:v>2.1475860999999998</c:v>
                </c:pt>
              </c:numCache>
            </c:numRef>
          </c:xVal>
          <c:yVal>
            <c:numRef>
              <c:f>CV!$C$2:$C$17</c:f>
              <c:numCache>
                <c:formatCode>0.000</c:formatCode>
                <c:ptCount val="16"/>
                <c:pt idx="0">
                  <c:v>1.24747432026845</c:v>
                </c:pt>
                <c:pt idx="1">
                  <c:v>1.26161591166511</c:v>
                </c:pt>
                <c:pt idx="2">
                  <c:v>1.34200402277235</c:v>
                </c:pt>
                <c:pt idx="3">
                  <c:v>1.3854362743842199</c:v>
                </c:pt>
                <c:pt idx="4">
                  <c:v>1.2931084289467101</c:v>
                </c:pt>
                <c:pt idx="5">
                  <c:v>1.40074624381696</c:v>
                </c:pt>
                <c:pt idx="6">
                  <c:v>1.4933728492595899</c:v>
                </c:pt>
                <c:pt idx="7">
                  <c:v>1.5925746594585199</c:v>
                </c:pt>
                <c:pt idx="8">
                  <c:v>1.55825417786406</c:v>
                </c:pt>
                <c:pt idx="9">
                  <c:v>1.6209059279270901</c:v>
                </c:pt>
                <c:pt idx="10">
                  <c:v>1.63818180197452</c:v>
                </c:pt>
                <c:pt idx="11">
                  <c:v>1.6616110744555701</c:v>
                </c:pt>
                <c:pt idx="12">
                  <c:v>1.76308347948399</c:v>
                </c:pt>
                <c:pt idx="13">
                  <c:v>1.7003926228684201</c:v>
                </c:pt>
                <c:pt idx="14">
                  <c:v>1.7730677987787</c:v>
                </c:pt>
                <c:pt idx="15">
                  <c:v>1.7687292375868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14-4211-8246-612832A0C3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6267040"/>
        <c:axId val="516268160"/>
      </c:scatterChart>
      <c:valAx>
        <c:axId val="516267040"/>
        <c:scaling>
          <c:orientation val="minMax"/>
          <c:max val="2.5"/>
          <c:min val="0.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perimental 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6268160"/>
        <c:crosses val="autoZero"/>
        <c:crossBetween val="midCat"/>
      </c:valAx>
      <c:valAx>
        <c:axId val="516268160"/>
        <c:scaling>
          <c:orientation val="minMax"/>
          <c:max val="2.5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dicted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k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6267040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7.6233814523184604E-2"/>
          <c:y val="5.0925925925925923E-2"/>
          <c:w val="0.6642685838183271"/>
          <c:h val="0.74064431311316947"/>
        </c:manualLayout>
      </c:layout>
      <c:scatterChart>
        <c:scatterStyle val="lineMarker"/>
        <c:varyColors val="0"/>
        <c:ser>
          <c:idx val="0"/>
          <c:order val="0"/>
          <c:tx>
            <c:v>Training set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5">
                  <a:lumMod val="50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charts!$C$2:$C$31</c:f>
              <c:numCache>
                <c:formatCode>General</c:formatCode>
                <c:ptCount val="30"/>
                <c:pt idx="0">
                  <c:v>0.1535</c:v>
                </c:pt>
                <c:pt idx="1">
                  <c:v>0.20300000000000001</c:v>
                </c:pt>
                <c:pt idx="2">
                  <c:v>0.39300000000000002</c:v>
                </c:pt>
                <c:pt idx="3">
                  <c:v>0.16950000000000001</c:v>
                </c:pt>
                <c:pt idx="4">
                  <c:v>0.1875</c:v>
                </c:pt>
                <c:pt idx="5">
                  <c:v>0.25600000000000001</c:v>
                </c:pt>
                <c:pt idx="6">
                  <c:v>0.17399999999999999</c:v>
                </c:pt>
                <c:pt idx="7">
                  <c:v>0.22750000000000001</c:v>
                </c:pt>
                <c:pt idx="8">
                  <c:v>0.4425</c:v>
                </c:pt>
                <c:pt idx="9">
                  <c:v>0.54849999999999999</c:v>
                </c:pt>
                <c:pt idx="10">
                  <c:v>0.75149999999999995</c:v>
                </c:pt>
                <c:pt idx="11">
                  <c:v>2.1955</c:v>
                </c:pt>
                <c:pt idx="12">
                  <c:v>0.41899999999999998</c:v>
                </c:pt>
                <c:pt idx="13">
                  <c:v>0.56699999999999995</c:v>
                </c:pt>
                <c:pt idx="14">
                  <c:v>1.4325000000000001</c:v>
                </c:pt>
                <c:pt idx="15">
                  <c:v>0.311</c:v>
                </c:pt>
                <c:pt idx="16">
                  <c:v>0.38850000000000001</c:v>
                </c:pt>
                <c:pt idx="17">
                  <c:v>0.73</c:v>
                </c:pt>
                <c:pt idx="18">
                  <c:v>0.39500000000000002</c:v>
                </c:pt>
                <c:pt idx="19">
                  <c:v>0.52349999999999997</c:v>
                </c:pt>
                <c:pt idx="20">
                  <c:v>1.276</c:v>
                </c:pt>
                <c:pt idx="21">
                  <c:v>0.16550000000000001</c:v>
                </c:pt>
                <c:pt idx="22">
                  <c:v>0.221</c:v>
                </c:pt>
                <c:pt idx="23">
                  <c:v>0.42549999999999999</c:v>
                </c:pt>
                <c:pt idx="24">
                  <c:v>0.54549999999999998</c:v>
                </c:pt>
                <c:pt idx="25">
                  <c:v>0.754</c:v>
                </c:pt>
                <c:pt idx="26">
                  <c:v>2.177</c:v>
                </c:pt>
                <c:pt idx="27">
                  <c:v>0.1535</c:v>
                </c:pt>
                <c:pt idx="28">
                  <c:v>0.19350000000000001</c:v>
                </c:pt>
                <c:pt idx="29">
                  <c:v>0.29499999999999998</c:v>
                </c:pt>
              </c:numCache>
            </c:numRef>
          </c:xVal>
          <c:yVal>
            <c:numRef>
              <c:f>charts!$D$2:$D$31</c:f>
              <c:numCache>
                <c:formatCode>General</c:formatCode>
                <c:ptCount val="30"/>
                <c:pt idx="0">
                  <c:v>0.152579599639593</c:v>
                </c:pt>
                <c:pt idx="1">
                  <c:v>0.19356742423939999</c:v>
                </c:pt>
                <c:pt idx="2">
                  <c:v>0.38487554629837101</c:v>
                </c:pt>
                <c:pt idx="3">
                  <c:v>0.17818858702683499</c:v>
                </c:pt>
                <c:pt idx="4">
                  <c:v>0.181287508176458</c:v>
                </c:pt>
                <c:pt idx="5">
                  <c:v>0.26714121116582101</c:v>
                </c:pt>
                <c:pt idx="6">
                  <c:v>0.18456742423940001</c:v>
                </c:pt>
                <c:pt idx="7">
                  <c:v>0.23732307896330301</c:v>
                </c:pt>
                <c:pt idx="8">
                  <c:v>0.453870753183229</c:v>
                </c:pt>
                <c:pt idx="9">
                  <c:v>0.52758248269597097</c:v>
                </c:pt>
                <c:pt idx="10">
                  <c:v>0.70068097981199595</c:v>
                </c:pt>
                <c:pt idx="11">
                  <c:v>1.3096283397253501</c:v>
                </c:pt>
                <c:pt idx="12">
                  <c:v>0.42879569031895998</c:v>
                </c:pt>
                <c:pt idx="13">
                  <c:v>0.57572444129067002</c:v>
                </c:pt>
                <c:pt idx="14">
                  <c:v>1.27758070474451</c:v>
                </c:pt>
                <c:pt idx="15">
                  <c:v>0.298573474558673</c:v>
                </c:pt>
                <c:pt idx="16">
                  <c:v>0.37836267849560801</c:v>
                </c:pt>
                <c:pt idx="17">
                  <c:v>0.64296993617268905</c:v>
                </c:pt>
                <c:pt idx="18">
                  <c:v>0.40502176323677902</c:v>
                </c:pt>
                <c:pt idx="19">
                  <c:v>0.54031154031480799</c:v>
                </c:pt>
                <c:pt idx="20">
                  <c:v>1.21118845599484</c:v>
                </c:pt>
                <c:pt idx="21">
                  <c:v>0.223838898429782</c:v>
                </c:pt>
                <c:pt idx="22">
                  <c:v>0.28487282921937701</c:v>
                </c:pt>
                <c:pt idx="23">
                  <c:v>0.52053711055655805</c:v>
                </c:pt>
                <c:pt idx="24">
                  <c:v>0.56783292554008502</c:v>
                </c:pt>
                <c:pt idx="25">
                  <c:v>0.74233451304029097</c:v>
                </c:pt>
                <c:pt idx="26">
                  <c:v>1.23251498475459</c:v>
                </c:pt>
                <c:pt idx="27">
                  <c:v>0.16473919924066799</c:v>
                </c:pt>
                <c:pt idx="28">
                  <c:v>0.18342432288969701</c:v>
                </c:pt>
                <c:pt idx="29">
                  <c:v>0.3066080468485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C90-4377-B4DD-815DD077241B}"/>
            </c:ext>
          </c:extLst>
        </c:ser>
        <c:ser>
          <c:idx val="1"/>
          <c:order val="1"/>
          <c:tx>
            <c:v>Test set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rgbClr val="61131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charts!$E$2:$E$10</c:f>
              <c:numCache>
                <c:formatCode>General</c:formatCode>
                <c:ptCount val="9"/>
                <c:pt idx="0">
                  <c:v>0.42049999999999998</c:v>
                </c:pt>
                <c:pt idx="1">
                  <c:v>0.56799999999999995</c:v>
                </c:pt>
                <c:pt idx="2">
                  <c:v>1.5475000000000001</c:v>
                </c:pt>
                <c:pt idx="3">
                  <c:v>0.30549999999999999</c:v>
                </c:pt>
                <c:pt idx="4">
                  <c:v>0.35849999999999999</c:v>
                </c:pt>
                <c:pt idx="5">
                  <c:v>0.59699999999999998</c:v>
                </c:pt>
                <c:pt idx="6">
                  <c:v>0.51900000000000002</c:v>
                </c:pt>
                <c:pt idx="7">
                  <c:v>0.71550000000000002</c:v>
                </c:pt>
                <c:pt idx="8">
                  <c:v>2.2204999999999999</c:v>
                </c:pt>
              </c:numCache>
            </c:numRef>
          </c:xVal>
          <c:yVal>
            <c:numRef>
              <c:f>charts!$F$2:$F$10</c:f>
              <c:numCache>
                <c:formatCode>General</c:formatCode>
                <c:ptCount val="9"/>
                <c:pt idx="0">
                  <c:v>0.248168971738951</c:v>
                </c:pt>
                <c:pt idx="1">
                  <c:v>0.321931739727362</c:v>
                </c:pt>
                <c:pt idx="2">
                  <c:v>0.64380048044528104</c:v>
                </c:pt>
                <c:pt idx="3">
                  <c:v>0.282502612673244</c:v>
                </c:pt>
                <c:pt idx="4">
                  <c:v>0.305599374262853</c:v>
                </c:pt>
                <c:pt idx="5">
                  <c:v>0.443132122241441</c:v>
                </c:pt>
                <c:pt idx="6">
                  <c:v>0.53020888076982797</c:v>
                </c:pt>
                <c:pt idx="7">
                  <c:v>0.71907843632872104</c:v>
                </c:pt>
                <c:pt idx="8">
                  <c:v>1.2790462235437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C90-4377-B4DD-815DD07724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3867104"/>
        <c:axId val="383867664"/>
      </c:scatterChart>
      <c:valAx>
        <c:axId val="383867104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perimental 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867664"/>
        <c:crosses val="autoZero"/>
        <c:crossBetween val="midCat"/>
      </c:valAx>
      <c:valAx>
        <c:axId val="383867664"/>
        <c:scaling>
          <c:orientation val="minMax"/>
          <c:max val="2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US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Predicted 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US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8671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0.73209349418177183"/>
          <c:y val="0.3535426619398917"/>
          <c:w val="0.26790650581822811"/>
          <c:h val="0.276527949368885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50000"/>
                </a:schemeClr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CV!$B$2:$B$31</c:f>
              <c:numCache>
                <c:formatCode>0.000</c:formatCode>
                <c:ptCount val="30"/>
                <c:pt idx="0">
                  <c:v>0.1535</c:v>
                </c:pt>
                <c:pt idx="1">
                  <c:v>0.20300000000000001</c:v>
                </c:pt>
                <c:pt idx="2">
                  <c:v>0.39300000000000002</c:v>
                </c:pt>
                <c:pt idx="3">
                  <c:v>0.16950000000000001</c:v>
                </c:pt>
                <c:pt idx="4">
                  <c:v>0.1875</c:v>
                </c:pt>
                <c:pt idx="5">
                  <c:v>0.25600000000000001</c:v>
                </c:pt>
                <c:pt idx="6">
                  <c:v>0.17399999999999999</c:v>
                </c:pt>
                <c:pt idx="7">
                  <c:v>0.22750000000000001</c:v>
                </c:pt>
                <c:pt idx="8">
                  <c:v>0.4425</c:v>
                </c:pt>
                <c:pt idx="9">
                  <c:v>0.54849999999999999</c:v>
                </c:pt>
                <c:pt idx="10">
                  <c:v>0.75149999999999995</c:v>
                </c:pt>
                <c:pt idx="11">
                  <c:v>2.1955</c:v>
                </c:pt>
                <c:pt idx="12">
                  <c:v>0.41899999999999998</c:v>
                </c:pt>
                <c:pt idx="13">
                  <c:v>0.56699999999999995</c:v>
                </c:pt>
                <c:pt idx="14">
                  <c:v>1.4325000000000001</c:v>
                </c:pt>
                <c:pt idx="15">
                  <c:v>0.311</c:v>
                </c:pt>
                <c:pt idx="16">
                  <c:v>0.38850000000000001</c:v>
                </c:pt>
                <c:pt idx="17">
                  <c:v>0.73</c:v>
                </c:pt>
                <c:pt idx="18">
                  <c:v>0.39500000000000002</c:v>
                </c:pt>
                <c:pt idx="19">
                  <c:v>0.52349999999999997</c:v>
                </c:pt>
                <c:pt idx="20">
                  <c:v>1.276</c:v>
                </c:pt>
                <c:pt idx="21">
                  <c:v>0.16550000000000001</c:v>
                </c:pt>
                <c:pt idx="22">
                  <c:v>0.221</c:v>
                </c:pt>
                <c:pt idx="23">
                  <c:v>0.42549999999999999</c:v>
                </c:pt>
                <c:pt idx="24">
                  <c:v>0.54549999999999998</c:v>
                </c:pt>
                <c:pt idx="25">
                  <c:v>0.754</c:v>
                </c:pt>
                <c:pt idx="26">
                  <c:v>2.177</c:v>
                </c:pt>
                <c:pt idx="27">
                  <c:v>0.1535</c:v>
                </c:pt>
                <c:pt idx="28">
                  <c:v>0.19350000000000001</c:v>
                </c:pt>
                <c:pt idx="29">
                  <c:v>0.29499999999999998</c:v>
                </c:pt>
              </c:numCache>
            </c:numRef>
          </c:xVal>
          <c:yVal>
            <c:numRef>
              <c:f>CV!$C$2:$C$31</c:f>
              <c:numCache>
                <c:formatCode>0.000</c:formatCode>
                <c:ptCount val="30"/>
                <c:pt idx="0">
                  <c:v>0.15103038060353799</c:v>
                </c:pt>
                <c:pt idx="1">
                  <c:v>0.17058842908303601</c:v>
                </c:pt>
                <c:pt idx="2">
                  <c:v>0.33613846602361602</c:v>
                </c:pt>
                <c:pt idx="3">
                  <c:v>0.211996509264674</c:v>
                </c:pt>
                <c:pt idx="4">
                  <c:v>0.18168270192215299</c:v>
                </c:pt>
                <c:pt idx="5">
                  <c:v>0.458191649726513</c:v>
                </c:pt>
                <c:pt idx="6">
                  <c:v>0.19309304841410699</c:v>
                </c:pt>
                <c:pt idx="7">
                  <c:v>0.23579939988856399</c:v>
                </c:pt>
                <c:pt idx="8">
                  <c:v>0.52012707150565296</c:v>
                </c:pt>
                <c:pt idx="9">
                  <c:v>0.460079325963969</c:v>
                </c:pt>
                <c:pt idx="10">
                  <c:v>0.65684294783643205</c:v>
                </c:pt>
                <c:pt idx="11">
                  <c:v>1.0817824179623501</c:v>
                </c:pt>
                <c:pt idx="12">
                  <c:v>0.42669563152358703</c:v>
                </c:pt>
                <c:pt idx="13">
                  <c:v>0.60202793262286103</c:v>
                </c:pt>
                <c:pt idx="14">
                  <c:v>1.0059682509316601</c:v>
                </c:pt>
                <c:pt idx="15">
                  <c:v>0.28903951750087797</c:v>
                </c:pt>
                <c:pt idx="16">
                  <c:v>0.35178879932315499</c:v>
                </c:pt>
                <c:pt idx="17">
                  <c:v>0.55475152325797095</c:v>
                </c:pt>
                <c:pt idx="18">
                  <c:v>0.41903134225037902</c:v>
                </c:pt>
                <c:pt idx="19">
                  <c:v>0.56922592752307899</c:v>
                </c:pt>
                <c:pt idx="20">
                  <c:v>0.96150953839251396</c:v>
                </c:pt>
                <c:pt idx="21">
                  <c:v>0.241687587692032</c:v>
                </c:pt>
                <c:pt idx="22">
                  <c:v>0.28921308491900499</c:v>
                </c:pt>
                <c:pt idx="23">
                  <c:v>0.57367742415075795</c:v>
                </c:pt>
                <c:pt idx="24">
                  <c:v>0.62311860147042097</c:v>
                </c:pt>
                <c:pt idx="25">
                  <c:v>0.69796187678912502</c:v>
                </c:pt>
                <c:pt idx="26">
                  <c:v>0.93686860521725301</c:v>
                </c:pt>
                <c:pt idx="27">
                  <c:v>0.231035315894769</c:v>
                </c:pt>
                <c:pt idx="28">
                  <c:v>0.16719837461064799</c:v>
                </c:pt>
                <c:pt idx="29">
                  <c:v>0.408619639138014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50E-4FF2-B8FE-32B9A8B8BC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7876000"/>
        <c:axId val="437876560"/>
      </c:scatterChart>
      <c:valAx>
        <c:axId val="437876000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Experimental 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7876560"/>
        <c:crosses val="autoZero"/>
        <c:crossBetween val="midCat"/>
      </c:valAx>
      <c:valAx>
        <c:axId val="437876560"/>
        <c:scaling>
          <c:orientation val="minMax"/>
          <c:max val="2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redicted 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7876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 algn="ctr" rtl="0">
        <a:defRPr lang="en-US" sz="12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589837800137647"/>
          <c:y val="4.6296296296296294E-2"/>
          <c:w val="0.78393660549697342"/>
          <c:h val="0.8981481481481481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strRef>
              <c:f>'Residual plot quino'!$A$1:$A$16</c:f>
              <c:strCache>
                <c:ptCount val="16"/>
                <c:pt idx="0">
                  <c:v>lome4</c:v>
                </c:pt>
                <c:pt idx="1">
                  <c:v>Cipro4</c:v>
                </c:pt>
                <c:pt idx="2">
                  <c:v>Nor2</c:v>
                </c:pt>
                <c:pt idx="3">
                  <c:v>Oflox2</c:v>
                </c:pt>
                <c:pt idx="4">
                  <c:v>Cipro2</c:v>
                </c:pt>
                <c:pt idx="5">
                  <c:v>lome2</c:v>
                </c:pt>
                <c:pt idx="6">
                  <c:v>Gati4</c:v>
                </c:pt>
                <c:pt idx="7">
                  <c:v>Gemi2</c:v>
                </c:pt>
                <c:pt idx="8">
                  <c:v>Gemi4</c:v>
                </c:pt>
                <c:pt idx="9">
                  <c:v>Gati2</c:v>
                </c:pt>
                <c:pt idx="10">
                  <c:v>Moxi2</c:v>
                </c:pt>
                <c:pt idx="11">
                  <c:v>Dano5</c:v>
                </c:pt>
                <c:pt idx="12">
                  <c:v>Nadi5</c:v>
                </c:pt>
                <c:pt idx="13">
                  <c:v>Moxi4</c:v>
                </c:pt>
                <c:pt idx="14">
                  <c:v>Enro5</c:v>
                </c:pt>
                <c:pt idx="15">
                  <c:v>Nadi2</c:v>
                </c:pt>
              </c:strCache>
            </c:strRef>
          </c:xVal>
          <c:yVal>
            <c:numRef>
              <c:f>'Residual plot quino'!$B$1:$B$16</c:f>
              <c:numCache>
                <c:formatCode>0.000</c:formatCode>
                <c:ptCount val="16"/>
                <c:pt idx="0">
                  <c:v>0.32747430026844992</c:v>
                </c:pt>
                <c:pt idx="1">
                  <c:v>0.10885731166510992</c:v>
                </c:pt>
                <c:pt idx="2">
                  <c:v>0.17993502277234996</c:v>
                </c:pt>
                <c:pt idx="3">
                  <c:v>0.20991907438421986</c:v>
                </c:pt>
                <c:pt idx="4">
                  <c:v>-6.9650171053289966E-2</c:v>
                </c:pt>
                <c:pt idx="5">
                  <c:v>-0.15959855618303997</c:v>
                </c:pt>
                <c:pt idx="6">
                  <c:v>-7.2144350740410035E-2</c:v>
                </c:pt>
                <c:pt idx="7">
                  <c:v>1.7057359458519938E-2</c:v>
                </c:pt>
                <c:pt idx="8">
                  <c:v>-2.6228622135940016E-2</c:v>
                </c:pt>
                <c:pt idx="9">
                  <c:v>1.7802527927090139E-2</c:v>
                </c:pt>
                <c:pt idx="10">
                  <c:v>3.2319801974520113E-2</c:v>
                </c:pt>
                <c:pt idx="11">
                  <c:v>-6.320025544430008E-3</c:v>
                </c:pt>
                <c:pt idx="12">
                  <c:v>7.791107948399012E-2</c:v>
                </c:pt>
                <c:pt idx="13">
                  <c:v>-4.8572877131579872E-2</c:v>
                </c:pt>
                <c:pt idx="14">
                  <c:v>-0.19969090122129995</c:v>
                </c:pt>
                <c:pt idx="15">
                  <c:v>-0.3788568624130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4D7-481D-9D99-95E0578A2A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2357584"/>
        <c:axId val="437294624"/>
      </c:scatterChart>
      <c:valAx>
        <c:axId val="2523575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94624"/>
        <c:crosses val="autoZero"/>
        <c:crossBetween val="midCat"/>
      </c:valAx>
      <c:valAx>
        <c:axId val="437294624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s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23575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strRef>
              <c:f>Training!$A$2:$A$31</c:f>
              <c:strCache>
                <c:ptCount val="30"/>
                <c:pt idx="0">
                  <c:v>Sulfacetamide Na</c:v>
                </c:pt>
                <c:pt idx="1">
                  <c:v>Sulfacetamide Na</c:v>
                </c:pt>
                <c:pt idx="2">
                  <c:v>Sulfacetamide Na</c:v>
                </c:pt>
                <c:pt idx="3">
                  <c:v>Sulfaguanidine</c:v>
                </c:pt>
                <c:pt idx="4">
                  <c:v>Sulfaguanidine</c:v>
                </c:pt>
                <c:pt idx="5">
                  <c:v>Sulfaguanidine</c:v>
                </c:pt>
                <c:pt idx="6">
                  <c:v>Sulfadiazine</c:v>
                </c:pt>
                <c:pt idx="7">
                  <c:v>Sulfadiazine</c:v>
                </c:pt>
                <c:pt idx="8">
                  <c:v>Sulfadiazine</c:v>
                </c:pt>
                <c:pt idx="9">
                  <c:v>Sulfaclozine</c:v>
                </c:pt>
                <c:pt idx="10">
                  <c:v>Sulfaclozine</c:v>
                </c:pt>
                <c:pt idx="11">
                  <c:v>Sulfaclozine</c:v>
                </c:pt>
                <c:pt idx="12">
                  <c:v>Sulfadimethoxine</c:v>
                </c:pt>
                <c:pt idx="13">
                  <c:v>Sulfadimethoxine</c:v>
                </c:pt>
                <c:pt idx="14">
                  <c:v>Sulfadimethoxine</c:v>
                </c:pt>
                <c:pt idx="15">
                  <c:v>Sulfadimidine</c:v>
                </c:pt>
                <c:pt idx="16">
                  <c:v>Sulfadimidine</c:v>
                </c:pt>
                <c:pt idx="17">
                  <c:v>Sulfadimidine</c:v>
                </c:pt>
                <c:pt idx="18">
                  <c:v>Sulfadoxine</c:v>
                </c:pt>
                <c:pt idx="19">
                  <c:v>Sulfadoxine</c:v>
                </c:pt>
                <c:pt idx="20">
                  <c:v>Sulfadoxine</c:v>
                </c:pt>
                <c:pt idx="21">
                  <c:v>Sulfathiazole</c:v>
                </c:pt>
                <c:pt idx="22">
                  <c:v>Sulfathiazole</c:v>
                </c:pt>
                <c:pt idx="23">
                  <c:v>Sulfathiazole</c:v>
                </c:pt>
                <c:pt idx="24">
                  <c:v>SulfadichloropyrazineNa</c:v>
                </c:pt>
                <c:pt idx="25">
                  <c:v>SulfadichloropyrazineNa</c:v>
                </c:pt>
                <c:pt idx="26">
                  <c:v>SulfadichloropyrazineNa</c:v>
                </c:pt>
                <c:pt idx="27">
                  <c:v>Sulfanilamide</c:v>
                </c:pt>
                <c:pt idx="28">
                  <c:v>Sulfanilamide</c:v>
                </c:pt>
                <c:pt idx="29">
                  <c:v>Sulfanilamide</c:v>
                </c:pt>
              </c:strCache>
            </c:strRef>
          </c:xVal>
          <c:yVal>
            <c:numRef>
              <c:f>Training!$G$2:$G$31</c:f>
              <c:numCache>
                <c:formatCode>0.000</c:formatCode>
                <c:ptCount val="30"/>
                <c:pt idx="0">
                  <c:v>-9.2040036040699769E-4</c:v>
                </c:pt>
                <c:pt idx="1">
                  <c:v>-9.432575760600026E-3</c:v>
                </c:pt>
                <c:pt idx="2">
                  <c:v>-8.1244537016290086E-3</c:v>
                </c:pt>
                <c:pt idx="3">
                  <c:v>8.6885870268349763E-3</c:v>
                </c:pt>
                <c:pt idx="4">
                  <c:v>-6.212491823541999E-3</c:v>
                </c:pt>
                <c:pt idx="5">
                  <c:v>1.1141211165821008E-2</c:v>
                </c:pt>
                <c:pt idx="6">
                  <c:v>1.056742423940002E-2</c:v>
                </c:pt>
                <c:pt idx="7">
                  <c:v>9.8230789633030058E-3</c:v>
                </c:pt>
                <c:pt idx="8">
                  <c:v>1.1370753183228999E-2</c:v>
                </c:pt>
                <c:pt idx="9">
                  <c:v>-2.0917517304029021E-2</c:v>
                </c:pt>
                <c:pt idx="10">
                  <c:v>-5.0819020188003994E-2</c:v>
                </c:pt>
                <c:pt idx="11">
                  <c:v>-0.88587166027464992</c:v>
                </c:pt>
                <c:pt idx="12">
                  <c:v>9.7956903189599931E-3</c:v>
                </c:pt>
                <c:pt idx="13">
                  <c:v>8.7244412906700708E-3</c:v>
                </c:pt>
                <c:pt idx="14">
                  <c:v>-0.15491929525549009</c:v>
                </c:pt>
                <c:pt idx="15">
                  <c:v>-1.2426525441326997E-2</c:v>
                </c:pt>
                <c:pt idx="16">
                  <c:v>-1.0137321504392005E-2</c:v>
                </c:pt>
                <c:pt idx="17">
                  <c:v>-8.7030063827310933E-2</c:v>
                </c:pt>
                <c:pt idx="18">
                  <c:v>1.0021763236779002E-2</c:v>
                </c:pt>
                <c:pt idx="19">
                  <c:v>1.6811540314808027E-2</c:v>
                </c:pt>
                <c:pt idx="20">
                  <c:v>-6.4811544005159982E-2</c:v>
                </c:pt>
                <c:pt idx="21">
                  <c:v>5.8338898429781988E-2</c:v>
                </c:pt>
                <c:pt idx="22">
                  <c:v>6.3872829219377009E-2</c:v>
                </c:pt>
                <c:pt idx="23">
                  <c:v>9.5037110556558058E-2</c:v>
                </c:pt>
                <c:pt idx="24">
                  <c:v>2.2332925540085036E-2</c:v>
                </c:pt>
                <c:pt idx="25">
                  <c:v>-1.1665486959709037E-2</c:v>
                </c:pt>
                <c:pt idx="26">
                  <c:v>-0.94448501524541006</c:v>
                </c:pt>
                <c:pt idx="27">
                  <c:v>1.1239199240667991E-2</c:v>
                </c:pt>
                <c:pt idx="28">
                  <c:v>-1.0075677110302994E-2</c:v>
                </c:pt>
                <c:pt idx="29">
                  <c:v>1.160804684852401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175-43F7-9B23-6CB87A9307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7296864"/>
        <c:axId val="437297424"/>
      </c:scatterChart>
      <c:valAx>
        <c:axId val="437296864"/>
        <c:scaling>
          <c:orientation val="minMax"/>
          <c:max val="3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97424"/>
        <c:crosses val="autoZero"/>
        <c:crossBetween val="midCat"/>
      </c:valAx>
      <c:valAx>
        <c:axId val="437297424"/>
        <c:scaling>
          <c:orientation val="minMax"/>
          <c:max val="0.2"/>
          <c:min val="-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s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968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1</TotalTime>
  <Pages>18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erag</dc:creator>
  <cp:keywords/>
  <dc:description/>
  <cp:lastModifiedBy>Ahmed Serag Abdel-Mohsen</cp:lastModifiedBy>
  <cp:revision>30</cp:revision>
  <dcterms:created xsi:type="dcterms:W3CDTF">2021-05-27T22:10:00Z</dcterms:created>
  <dcterms:modified xsi:type="dcterms:W3CDTF">2022-09-04T23:20:00Z</dcterms:modified>
</cp:coreProperties>
</file>